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7FEEF" w14:textId="17D49669" w:rsidR="005D619E" w:rsidRPr="00B44E25" w:rsidRDefault="00A65B10" w:rsidP="005D619E">
      <w:pPr>
        <w:rPr>
          <w:sz w:val="32"/>
          <w:szCs w:val="32"/>
        </w:rPr>
      </w:pPr>
      <w:r w:rsidRPr="00904E75">
        <w:rPr>
          <w:sz w:val="32"/>
          <w:szCs w:val="32"/>
        </w:rPr>
        <w:t>Supplementary</w:t>
      </w:r>
      <w:r w:rsidR="005D619E" w:rsidRPr="00904E75">
        <w:rPr>
          <w:sz w:val="32"/>
          <w:szCs w:val="32"/>
        </w:rPr>
        <w:t xml:space="preserve"> A</w:t>
      </w:r>
      <w:r w:rsidR="005D619E" w:rsidRPr="00B44E25">
        <w:rPr>
          <w:sz w:val="32"/>
          <w:szCs w:val="32"/>
        </w:rPr>
        <w:t xml:space="preserve"> </w:t>
      </w:r>
      <w:r w:rsidR="005D619E" w:rsidRPr="00B44E25">
        <w:rPr>
          <w:sz w:val="28"/>
          <w:szCs w:val="28"/>
        </w:rPr>
        <w:t xml:space="preserve">– </w:t>
      </w:r>
      <w:r w:rsidR="005D619E">
        <w:rPr>
          <w:sz w:val="28"/>
          <w:szCs w:val="28"/>
        </w:rPr>
        <w:t>D</w:t>
      </w:r>
      <w:r w:rsidR="005D619E" w:rsidRPr="00B44E25">
        <w:rPr>
          <w:sz w:val="28"/>
          <w:szCs w:val="28"/>
        </w:rPr>
        <w:t>etails regarding covariates and health outcomes</w:t>
      </w:r>
      <w:r w:rsidR="005D619E">
        <w:rPr>
          <w:sz w:val="28"/>
          <w:szCs w:val="28"/>
        </w:rPr>
        <w:t>.</w:t>
      </w:r>
    </w:p>
    <w:p w14:paraId="6E8BDDDB" w14:textId="77777777" w:rsidR="005D619E" w:rsidRDefault="005D619E" w:rsidP="005D619E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11"/>
        <w:gridCol w:w="2166"/>
        <w:gridCol w:w="2203"/>
        <w:gridCol w:w="2182"/>
      </w:tblGrid>
      <w:tr w:rsidR="005D619E" w:rsidRPr="00ED6FF0" w14:paraId="3E3B5126" w14:textId="77777777" w:rsidTr="003E4AAE">
        <w:tc>
          <w:tcPr>
            <w:tcW w:w="2511" w:type="dxa"/>
          </w:tcPr>
          <w:p w14:paraId="06CAFBE5" w14:textId="77777777" w:rsidR="005D619E" w:rsidRPr="00907C8B" w:rsidRDefault="005D619E" w:rsidP="003E4AAE">
            <w:pPr>
              <w:rPr>
                <w:b/>
                <w:bCs/>
              </w:rPr>
            </w:pPr>
            <w:r w:rsidRPr="00907C8B">
              <w:rPr>
                <w:b/>
                <w:bCs/>
              </w:rPr>
              <w:t>Name of the variable</w:t>
            </w:r>
          </w:p>
        </w:tc>
        <w:tc>
          <w:tcPr>
            <w:tcW w:w="2166" w:type="dxa"/>
          </w:tcPr>
          <w:p w14:paraId="342E31DF" w14:textId="77777777" w:rsidR="005D619E" w:rsidRPr="00907C8B" w:rsidRDefault="005D619E" w:rsidP="003E4AAE">
            <w:pPr>
              <w:rPr>
                <w:b/>
                <w:bCs/>
              </w:rPr>
            </w:pPr>
            <w:r w:rsidRPr="00907C8B">
              <w:rPr>
                <w:b/>
                <w:bCs/>
              </w:rPr>
              <w:t xml:space="preserve">Source </w:t>
            </w:r>
          </w:p>
        </w:tc>
        <w:tc>
          <w:tcPr>
            <w:tcW w:w="2203" w:type="dxa"/>
          </w:tcPr>
          <w:p w14:paraId="6B3BFBE5" w14:textId="77777777" w:rsidR="005D619E" w:rsidRPr="00907C8B" w:rsidRDefault="005D619E" w:rsidP="003E4AAE">
            <w:pPr>
              <w:rPr>
                <w:b/>
                <w:bCs/>
              </w:rPr>
            </w:pPr>
            <w:r w:rsidRPr="00907C8B">
              <w:rPr>
                <w:b/>
                <w:bCs/>
              </w:rPr>
              <w:t>Note</w:t>
            </w:r>
          </w:p>
        </w:tc>
        <w:tc>
          <w:tcPr>
            <w:tcW w:w="2182" w:type="dxa"/>
          </w:tcPr>
          <w:p w14:paraId="773B6FC2" w14:textId="77777777" w:rsidR="005D619E" w:rsidRPr="00907C8B" w:rsidRDefault="005D619E" w:rsidP="003E4AAE">
            <w:pPr>
              <w:rPr>
                <w:b/>
                <w:bCs/>
              </w:rPr>
            </w:pPr>
            <w:r>
              <w:rPr>
                <w:b/>
                <w:bCs/>
              </w:rPr>
              <w:t>Data available since (year)</w:t>
            </w:r>
          </w:p>
        </w:tc>
      </w:tr>
      <w:tr w:rsidR="005D619E" w:rsidRPr="00ED6FF0" w14:paraId="6C761A18" w14:textId="77777777" w:rsidTr="003E4AAE">
        <w:tc>
          <w:tcPr>
            <w:tcW w:w="2511" w:type="dxa"/>
          </w:tcPr>
          <w:p w14:paraId="04A4F966" w14:textId="77777777" w:rsidR="005D619E" w:rsidRPr="00ED6FF0" w:rsidRDefault="005D619E" w:rsidP="003E4AAE">
            <w:r w:rsidRPr="00ED6FF0">
              <w:t>Decade of delivery</w:t>
            </w:r>
          </w:p>
        </w:tc>
        <w:tc>
          <w:tcPr>
            <w:tcW w:w="2166" w:type="dxa"/>
          </w:tcPr>
          <w:p w14:paraId="48006252" w14:textId="37835DA2" w:rsidR="005D619E" w:rsidRPr="00ED6FF0" w:rsidRDefault="005D619E" w:rsidP="003E4AAE">
            <w:proofErr w:type="spellStart"/>
            <w:r w:rsidRPr="00ED6FF0">
              <w:t>M</w:t>
            </w:r>
            <w:r>
              <w:t>B</w:t>
            </w:r>
            <w:r w:rsidRPr="00ED6FF0">
              <w:t>R</w:t>
            </w:r>
            <w:ins w:id="0" w:author="Amanda Sturm" w:date="2026-07-07T20:21:00Z" w16du:dateUtc="2026-07-07T18:21:00Z">
              <w:r w:rsidR="00CB0B43" w:rsidRPr="00CB0B43">
                <w:rPr>
                  <w:vertAlign w:val="superscript"/>
                  <w:rPrChange w:id="1" w:author="Amanda Sturm" w:date="2026-07-07T20:21:00Z" w16du:dateUtc="2026-07-07T18:21:00Z">
                    <w:rPr/>
                  </w:rPrChange>
                </w:rPr>
                <w:t>a</w:t>
              </w:r>
            </w:ins>
            <w:proofErr w:type="spellEnd"/>
          </w:p>
        </w:tc>
        <w:tc>
          <w:tcPr>
            <w:tcW w:w="2203" w:type="dxa"/>
          </w:tcPr>
          <w:p w14:paraId="51C8BA55" w14:textId="77777777" w:rsidR="005D619E" w:rsidRPr="00ED6FF0" w:rsidRDefault="005D619E" w:rsidP="003E4AAE">
            <w:r w:rsidRPr="00ED6FF0">
              <w:t>-</w:t>
            </w:r>
          </w:p>
        </w:tc>
        <w:tc>
          <w:tcPr>
            <w:tcW w:w="2182" w:type="dxa"/>
          </w:tcPr>
          <w:p w14:paraId="1CA120DA" w14:textId="1B590DAF" w:rsidR="005D619E" w:rsidRPr="00ED6FF0" w:rsidRDefault="005D619E" w:rsidP="003E4AAE">
            <w:r w:rsidRPr="00ED6FF0">
              <w:t>1973</w:t>
            </w:r>
            <w:r w:rsidRPr="00E72CD1">
              <w:t>-</w:t>
            </w:r>
          </w:p>
        </w:tc>
      </w:tr>
      <w:tr w:rsidR="005D619E" w:rsidRPr="00ED6FF0" w14:paraId="34BAB1FF" w14:textId="77777777" w:rsidTr="003E4AAE">
        <w:tc>
          <w:tcPr>
            <w:tcW w:w="2511" w:type="dxa"/>
          </w:tcPr>
          <w:p w14:paraId="09D3EED4" w14:textId="77777777" w:rsidR="005D619E" w:rsidRPr="00ED6FF0" w:rsidRDefault="005D619E" w:rsidP="003E4AAE">
            <w:r w:rsidRPr="00ED6FF0">
              <w:t xml:space="preserve">Age </w:t>
            </w:r>
          </w:p>
        </w:tc>
        <w:tc>
          <w:tcPr>
            <w:tcW w:w="2166" w:type="dxa"/>
          </w:tcPr>
          <w:p w14:paraId="227DE1E8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52503F2C" w14:textId="77777777" w:rsidR="005D619E" w:rsidRPr="00ED6FF0" w:rsidRDefault="005D619E" w:rsidP="003E4AAE">
            <w:r w:rsidRPr="00ED6FF0">
              <w:t>-</w:t>
            </w:r>
          </w:p>
        </w:tc>
        <w:tc>
          <w:tcPr>
            <w:tcW w:w="2182" w:type="dxa"/>
          </w:tcPr>
          <w:p w14:paraId="6B94562B" w14:textId="457DCFCA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6BDC1769" w14:textId="77777777" w:rsidTr="003E4AAE">
        <w:tc>
          <w:tcPr>
            <w:tcW w:w="2511" w:type="dxa"/>
          </w:tcPr>
          <w:p w14:paraId="794B5F92" w14:textId="77777777" w:rsidR="005D619E" w:rsidRPr="003E4AAE" w:rsidRDefault="005D619E" w:rsidP="003E4AAE">
            <w:pPr>
              <w:rPr>
                <w:vertAlign w:val="superscript"/>
              </w:rPr>
            </w:pPr>
            <w:r>
              <w:t>BMI</w:t>
            </w:r>
          </w:p>
        </w:tc>
        <w:tc>
          <w:tcPr>
            <w:tcW w:w="2166" w:type="dxa"/>
          </w:tcPr>
          <w:p w14:paraId="5B9E5F5F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65BD98C0" w14:textId="77777777" w:rsidR="005D619E" w:rsidRPr="00ED6FF0" w:rsidRDefault="005D619E" w:rsidP="003E4AAE">
            <w:r w:rsidRPr="00ED6FF0">
              <w:t>Calculated based on weight and height data</w:t>
            </w:r>
          </w:p>
        </w:tc>
        <w:tc>
          <w:tcPr>
            <w:tcW w:w="2182" w:type="dxa"/>
          </w:tcPr>
          <w:p w14:paraId="3599E467" w14:textId="77777777" w:rsidR="005D619E" w:rsidRPr="003E4AAE" w:rsidRDefault="005D619E" w:rsidP="003E4AAE">
            <w:pPr>
              <w:rPr>
                <w:vertAlign w:val="superscript"/>
              </w:rPr>
            </w:pPr>
            <w:r w:rsidRPr="00ED6FF0">
              <w:t>1982-1989, 1992-</w:t>
            </w:r>
            <w:r>
              <w:rPr>
                <w:vertAlign w:val="superscript"/>
              </w:rPr>
              <w:t>*</w:t>
            </w:r>
          </w:p>
        </w:tc>
      </w:tr>
      <w:tr w:rsidR="005D619E" w:rsidRPr="00ED6FF0" w14:paraId="61998A4B" w14:textId="77777777" w:rsidTr="003E4AAE">
        <w:tc>
          <w:tcPr>
            <w:tcW w:w="2511" w:type="dxa"/>
          </w:tcPr>
          <w:p w14:paraId="757B08BC" w14:textId="77777777" w:rsidR="005D619E" w:rsidRPr="00ED6FF0" w:rsidRDefault="005D619E" w:rsidP="003E4AAE">
            <w:r w:rsidRPr="00ED6FF0">
              <w:t xml:space="preserve">Smoking </w:t>
            </w:r>
          </w:p>
        </w:tc>
        <w:tc>
          <w:tcPr>
            <w:tcW w:w="2166" w:type="dxa"/>
          </w:tcPr>
          <w:p w14:paraId="0C0AFC3A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1C7AEE27" w14:textId="77777777" w:rsidR="005D619E" w:rsidRPr="00ED6FF0" w:rsidRDefault="005D619E" w:rsidP="003E4AAE">
            <w:r w:rsidRPr="00ED6FF0">
              <w:t>Self-reported data. Transformed to a binary scale (yes or no)</w:t>
            </w:r>
          </w:p>
        </w:tc>
        <w:tc>
          <w:tcPr>
            <w:tcW w:w="2182" w:type="dxa"/>
          </w:tcPr>
          <w:p w14:paraId="330F00AC" w14:textId="77777777" w:rsidR="005D619E" w:rsidRPr="00ED6FF0" w:rsidRDefault="005D619E" w:rsidP="003E4AAE">
            <w:r w:rsidRPr="00ED6FF0">
              <w:t>1982-</w:t>
            </w:r>
          </w:p>
        </w:tc>
      </w:tr>
      <w:tr w:rsidR="005D619E" w:rsidRPr="00ED6FF0" w14:paraId="70513F18" w14:textId="77777777" w:rsidTr="003E4AAE">
        <w:tc>
          <w:tcPr>
            <w:tcW w:w="2511" w:type="dxa"/>
          </w:tcPr>
          <w:p w14:paraId="5A5B47D8" w14:textId="77777777" w:rsidR="005D619E" w:rsidRPr="00ED6FF0" w:rsidRDefault="005D619E" w:rsidP="003E4AAE">
            <w:r w:rsidRPr="00ED6FF0">
              <w:t xml:space="preserve">Snuff use </w:t>
            </w:r>
          </w:p>
        </w:tc>
        <w:tc>
          <w:tcPr>
            <w:tcW w:w="2166" w:type="dxa"/>
          </w:tcPr>
          <w:p w14:paraId="7AE0192F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0233199D" w14:textId="77777777" w:rsidR="005D619E" w:rsidRPr="00ED6FF0" w:rsidRDefault="005D619E" w:rsidP="003E4AAE">
            <w:r w:rsidRPr="00ED6FF0">
              <w:t>Self-reported data</w:t>
            </w:r>
          </w:p>
        </w:tc>
        <w:tc>
          <w:tcPr>
            <w:tcW w:w="2182" w:type="dxa"/>
          </w:tcPr>
          <w:p w14:paraId="7D6A411F" w14:textId="77777777" w:rsidR="005D619E" w:rsidRPr="00ED6FF0" w:rsidRDefault="005D619E" w:rsidP="003E4AAE">
            <w:r w:rsidRPr="00ED6FF0">
              <w:t>1999-</w:t>
            </w:r>
          </w:p>
        </w:tc>
      </w:tr>
      <w:tr w:rsidR="005D619E" w:rsidRPr="00ED6FF0" w14:paraId="07E615C0" w14:textId="77777777" w:rsidTr="003E4AAE">
        <w:tc>
          <w:tcPr>
            <w:tcW w:w="2511" w:type="dxa"/>
          </w:tcPr>
          <w:p w14:paraId="77EE5DCC" w14:textId="77777777" w:rsidR="005D619E" w:rsidRPr="00ED6FF0" w:rsidRDefault="005D619E" w:rsidP="003E4AAE">
            <w:r w:rsidRPr="00ED6FF0">
              <w:t>Cohabitation</w:t>
            </w:r>
          </w:p>
        </w:tc>
        <w:tc>
          <w:tcPr>
            <w:tcW w:w="2166" w:type="dxa"/>
          </w:tcPr>
          <w:p w14:paraId="0E915279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7815AD11" w14:textId="77777777" w:rsidR="005D619E" w:rsidRPr="00ED6FF0" w:rsidRDefault="005D619E" w:rsidP="003E4AAE">
            <w:r w:rsidRPr="00ED6FF0">
              <w:t xml:space="preserve">Transformed to a binary scale (yes or no) </w:t>
            </w:r>
          </w:p>
        </w:tc>
        <w:tc>
          <w:tcPr>
            <w:tcW w:w="2182" w:type="dxa"/>
          </w:tcPr>
          <w:p w14:paraId="729D5F75" w14:textId="77777777" w:rsidR="005D619E" w:rsidRPr="00ED6FF0" w:rsidRDefault="005D619E" w:rsidP="003E4AAE">
            <w:r w:rsidRPr="00ED6FF0">
              <w:t>1973-</w:t>
            </w:r>
          </w:p>
          <w:p w14:paraId="1A63F621" w14:textId="77777777" w:rsidR="005D619E" w:rsidRPr="00ED6FF0" w:rsidRDefault="005D619E" w:rsidP="003E4AAE"/>
        </w:tc>
      </w:tr>
      <w:tr w:rsidR="005D619E" w:rsidRPr="00ED6FF0" w14:paraId="2B325359" w14:textId="77777777" w:rsidTr="003E4AAE">
        <w:tc>
          <w:tcPr>
            <w:tcW w:w="2511" w:type="dxa"/>
          </w:tcPr>
          <w:p w14:paraId="20DD1E59" w14:textId="77777777" w:rsidR="005D619E" w:rsidRPr="00ED6FF0" w:rsidRDefault="005D619E" w:rsidP="003E4AAE">
            <w:r w:rsidRPr="00ED6FF0">
              <w:t>Nordic country of birth</w:t>
            </w:r>
          </w:p>
        </w:tc>
        <w:tc>
          <w:tcPr>
            <w:tcW w:w="2166" w:type="dxa"/>
          </w:tcPr>
          <w:p w14:paraId="5DE20DA1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4431B666" w14:textId="77777777" w:rsidR="005D619E" w:rsidRPr="00ED6FF0" w:rsidRDefault="005D619E" w:rsidP="003E4AAE">
            <w:r w:rsidRPr="00ED6FF0">
              <w:t>Transformed to a binary scale (yes or no)</w:t>
            </w:r>
          </w:p>
        </w:tc>
        <w:tc>
          <w:tcPr>
            <w:tcW w:w="2182" w:type="dxa"/>
          </w:tcPr>
          <w:p w14:paraId="422F49E3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6BDD8124" w14:textId="77777777" w:rsidTr="003E4AAE">
        <w:tc>
          <w:tcPr>
            <w:tcW w:w="2511" w:type="dxa"/>
          </w:tcPr>
          <w:p w14:paraId="44B4348E" w14:textId="77777777" w:rsidR="005D619E" w:rsidRPr="00ED6FF0" w:rsidRDefault="005D619E" w:rsidP="003E4AAE">
            <w:r w:rsidRPr="00ED6FF0">
              <w:t>Pregestational disorder</w:t>
            </w:r>
          </w:p>
        </w:tc>
        <w:tc>
          <w:tcPr>
            <w:tcW w:w="2166" w:type="dxa"/>
          </w:tcPr>
          <w:p w14:paraId="50510067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4E8960EF" w14:textId="77777777" w:rsidR="005D619E" w:rsidRPr="00ED6FF0" w:rsidRDefault="005D619E" w:rsidP="003E4AAE">
            <w:r w:rsidRPr="00ED6FF0">
              <w:t>Self-reported data. Includes diabetes mellitus, chronic kidney disease, epilepsy, systemic lupus erythematosus (SLE), chronic hypertension, asthma and lung disease</w:t>
            </w:r>
          </w:p>
        </w:tc>
        <w:tc>
          <w:tcPr>
            <w:tcW w:w="2182" w:type="dxa"/>
          </w:tcPr>
          <w:p w14:paraId="075891C9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03280186" w14:textId="77777777" w:rsidTr="003E4AAE">
        <w:tc>
          <w:tcPr>
            <w:tcW w:w="2511" w:type="dxa"/>
          </w:tcPr>
          <w:p w14:paraId="2BB039F7" w14:textId="77777777" w:rsidR="005D619E" w:rsidRPr="00ED6FF0" w:rsidRDefault="005D619E" w:rsidP="003E4AAE">
            <w:r w:rsidRPr="00ED6FF0">
              <w:t>Parity</w:t>
            </w:r>
          </w:p>
        </w:tc>
        <w:tc>
          <w:tcPr>
            <w:tcW w:w="2166" w:type="dxa"/>
          </w:tcPr>
          <w:p w14:paraId="22AC842F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4F57D58A" w14:textId="77777777" w:rsidR="005D619E" w:rsidRPr="00ED6FF0" w:rsidRDefault="005D619E" w:rsidP="003E4AAE">
            <w:r>
              <w:t xml:space="preserve">Dichotomized </w:t>
            </w:r>
            <w:r w:rsidRPr="00ED6FF0">
              <w:t>into nulliparous or parous</w:t>
            </w:r>
          </w:p>
        </w:tc>
        <w:tc>
          <w:tcPr>
            <w:tcW w:w="2182" w:type="dxa"/>
          </w:tcPr>
          <w:p w14:paraId="77A8007F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73C4C591" w14:textId="77777777" w:rsidTr="003E4AAE">
        <w:tc>
          <w:tcPr>
            <w:tcW w:w="2511" w:type="dxa"/>
          </w:tcPr>
          <w:p w14:paraId="30CF2F0C" w14:textId="77777777" w:rsidR="005D619E" w:rsidRPr="00ED6FF0" w:rsidRDefault="005D619E" w:rsidP="003E4AAE">
            <w:r w:rsidRPr="00ED6FF0">
              <w:t>Prior CS</w:t>
            </w:r>
          </w:p>
        </w:tc>
        <w:tc>
          <w:tcPr>
            <w:tcW w:w="2166" w:type="dxa"/>
          </w:tcPr>
          <w:p w14:paraId="174CB023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740DF1D9" w14:textId="77777777" w:rsidR="005D619E" w:rsidRPr="00ED6FF0" w:rsidRDefault="005D619E" w:rsidP="003E4AAE">
            <w:r w:rsidRPr="00ED6FF0">
              <w:t>-</w:t>
            </w:r>
          </w:p>
        </w:tc>
        <w:tc>
          <w:tcPr>
            <w:tcW w:w="2182" w:type="dxa"/>
          </w:tcPr>
          <w:p w14:paraId="56040871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7F5C00B2" w14:textId="77777777" w:rsidTr="003E4AAE">
        <w:tc>
          <w:tcPr>
            <w:tcW w:w="2511" w:type="dxa"/>
          </w:tcPr>
          <w:p w14:paraId="5EDC48CE" w14:textId="77777777" w:rsidR="005D619E" w:rsidRPr="00ED6FF0" w:rsidRDefault="005D619E" w:rsidP="003E4AAE">
            <w:r w:rsidRPr="00ED6FF0">
              <w:t xml:space="preserve">Assisted </w:t>
            </w:r>
          </w:p>
          <w:p w14:paraId="43E1EDDD" w14:textId="77777777" w:rsidR="005D619E" w:rsidRPr="00ED6FF0" w:rsidRDefault="005D619E" w:rsidP="003E4AAE">
            <w:r w:rsidRPr="00ED6FF0">
              <w:t>Reproduction</w:t>
            </w:r>
          </w:p>
          <w:p w14:paraId="4D6F07C2" w14:textId="77777777" w:rsidR="005D619E" w:rsidRPr="00ED6FF0" w:rsidRDefault="005D619E" w:rsidP="003E4AAE"/>
        </w:tc>
        <w:tc>
          <w:tcPr>
            <w:tcW w:w="2166" w:type="dxa"/>
          </w:tcPr>
          <w:p w14:paraId="37897A77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302BEAAB" w14:textId="77777777" w:rsidR="005D619E" w:rsidRPr="00ED6FF0" w:rsidRDefault="005D619E" w:rsidP="003E4AAE">
            <w:r w:rsidRPr="00ED6FF0">
              <w:t xml:space="preserve">Includes assisted fertilization, ovulation induction, intracytoplasmic sperm injection (ICSI) and other treatment in case of involuntary infertility </w:t>
            </w:r>
          </w:p>
        </w:tc>
        <w:tc>
          <w:tcPr>
            <w:tcW w:w="2182" w:type="dxa"/>
          </w:tcPr>
          <w:p w14:paraId="1FD667E2" w14:textId="77777777" w:rsidR="005D619E" w:rsidRPr="00ED6FF0" w:rsidRDefault="005D619E" w:rsidP="003E4AAE">
            <w:r w:rsidRPr="00ED6FF0">
              <w:t>1995-</w:t>
            </w:r>
          </w:p>
        </w:tc>
      </w:tr>
      <w:tr w:rsidR="005D619E" w:rsidRPr="00ED6FF0" w14:paraId="24DE2A14" w14:textId="77777777" w:rsidTr="003E4AAE">
        <w:tc>
          <w:tcPr>
            <w:tcW w:w="2511" w:type="dxa"/>
          </w:tcPr>
          <w:p w14:paraId="0793A454" w14:textId="77777777" w:rsidR="005D619E" w:rsidRPr="00ED6FF0" w:rsidRDefault="005D619E" w:rsidP="003E4AAE">
            <w:r w:rsidRPr="00ED6FF0">
              <w:t>Gestational length</w:t>
            </w:r>
          </w:p>
        </w:tc>
        <w:tc>
          <w:tcPr>
            <w:tcW w:w="2166" w:type="dxa"/>
          </w:tcPr>
          <w:p w14:paraId="4613E123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03B0E585" w14:textId="77777777" w:rsidR="005D619E" w:rsidRPr="00ED6FF0" w:rsidRDefault="005D619E" w:rsidP="003E4AAE">
            <w:r w:rsidRPr="00ED6FF0">
              <w:t>-</w:t>
            </w:r>
          </w:p>
        </w:tc>
        <w:tc>
          <w:tcPr>
            <w:tcW w:w="2182" w:type="dxa"/>
          </w:tcPr>
          <w:p w14:paraId="3461BEB6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326364AD" w14:textId="77777777" w:rsidTr="003E4AAE">
        <w:tc>
          <w:tcPr>
            <w:tcW w:w="2511" w:type="dxa"/>
          </w:tcPr>
          <w:p w14:paraId="7A01128F" w14:textId="77777777" w:rsidR="005D619E" w:rsidRPr="00ED6FF0" w:rsidRDefault="005D619E" w:rsidP="003E4AAE">
            <w:r w:rsidRPr="00ED6FF0">
              <w:t>Operative vaginal birth (or attempt)</w:t>
            </w:r>
          </w:p>
        </w:tc>
        <w:tc>
          <w:tcPr>
            <w:tcW w:w="2166" w:type="dxa"/>
          </w:tcPr>
          <w:p w14:paraId="1631FB3A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167F9C8A" w14:textId="77777777" w:rsidR="005D619E" w:rsidRPr="00ED6FF0" w:rsidRDefault="005D619E" w:rsidP="003E4AAE">
            <w:r w:rsidRPr="00ED6FF0">
              <w:t>Includes vacuum extraction and forceps</w:t>
            </w:r>
          </w:p>
        </w:tc>
        <w:tc>
          <w:tcPr>
            <w:tcW w:w="2182" w:type="dxa"/>
          </w:tcPr>
          <w:p w14:paraId="38A52403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72488AA9" w14:textId="77777777" w:rsidTr="003E4AAE">
        <w:tc>
          <w:tcPr>
            <w:tcW w:w="2511" w:type="dxa"/>
          </w:tcPr>
          <w:p w14:paraId="2A1A15AB" w14:textId="51401127" w:rsidR="005D619E" w:rsidRPr="00ED6FF0" w:rsidRDefault="005D619E" w:rsidP="003E4AAE">
            <w:proofErr w:type="spellStart"/>
            <w:r w:rsidRPr="00ED6FF0">
              <w:lastRenderedPageBreak/>
              <w:t>Fetal</w:t>
            </w:r>
            <w:proofErr w:type="spellEnd"/>
            <w:r w:rsidRPr="00ED6FF0">
              <w:t xml:space="preserve"> presentation</w:t>
            </w:r>
          </w:p>
        </w:tc>
        <w:tc>
          <w:tcPr>
            <w:tcW w:w="2166" w:type="dxa"/>
          </w:tcPr>
          <w:p w14:paraId="45BE0C46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26E9BA64" w14:textId="1F82DB95" w:rsidR="005D619E" w:rsidRPr="00ED6FF0" w:rsidRDefault="005D619E" w:rsidP="003E4AAE">
            <w:r>
              <w:t xml:space="preserve">Divided into </w:t>
            </w:r>
            <w:r w:rsidR="00695CF3">
              <w:t>cephalic,</w:t>
            </w:r>
            <w:r>
              <w:t xml:space="preserve"> breech or other </w:t>
            </w:r>
          </w:p>
        </w:tc>
        <w:tc>
          <w:tcPr>
            <w:tcW w:w="2182" w:type="dxa"/>
          </w:tcPr>
          <w:p w14:paraId="6FA04373" w14:textId="77777777" w:rsidR="005D619E" w:rsidRPr="00ED6FF0" w:rsidRDefault="005D619E" w:rsidP="003E4AAE">
            <w:r w:rsidRPr="002A3FFB">
              <w:rPr>
                <w:color w:val="000000" w:themeColor="text1"/>
              </w:rPr>
              <w:t>1982</w:t>
            </w:r>
          </w:p>
        </w:tc>
      </w:tr>
      <w:tr w:rsidR="005D619E" w:rsidRPr="00ED6FF0" w14:paraId="370BA8F7" w14:textId="77777777" w:rsidTr="003E4AAE">
        <w:tc>
          <w:tcPr>
            <w:tcW w:w="2511" w:type="dxa"/>
          </w:tcPr>
          <w:p w14:paraId="63FC6735" w14:textId="77777777" w:rsidR="005D619E" w:rsidRPr="00ED6FF0" w:rsidRDefault="005D619E" w:rsidP="003E4AAE">
            <w:r w:rsidRPr="00ED6FF0">
              <w:t xml:space="preserve">Sex </w:t>
            </w:r>
          </w:p>
        </w:tc>
        <w:tc>
          <w:tcPr>
            <w:tcW w:w="2166" w:type="dxa"/>
          </w:tcPr>
          <w:p w14:paraId="65105928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3F394BDE" w14:textId="77777777" w:rsidR="005D619E" w:rsidRPr="00ED6FF0" w:rsidRDefault="005D619E" w:rsidP="003E4AAE">
            <w:r w:rsidRPr="00ED6FF0">
              <w:t>-</w:t>
            </w:r>
          </w:p>
        </w:tc>
        <w:tc>
          <w:tcPr>
            <w:tcW w:w="2182" w:type="dxa"/>
          </w:tcPr>
          <w:p w14:paraId="1420528D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6B0D22E6" w14:textId="77777777" w:rsidTr="003E4AAE">
        <w:tc>
          <w:tcPr>
            <w:tcW w:w="2511" w:type="dxa"/>
          </w:tcPr>
          <w:p w14:paraId="555DD8FB" w14:textId="77777777" w:rsidR="005D619E" w:rsidRPr="00ED6FF0" w:rsidRDefault="005D619E" w:rsidP="003E4AAE">
            <w:r w:rsidRPr="00ED6FF0">
              <w:t xml:space="preserve">Birthweight </w:t>
            </w:r>
          </w:p>
        </w:tc>
        <w:tc>
          <w:tcPr>
            <w:tcW w:w="2166" w:type="dxa"/>
          </w:tcPr>
          <w:p w14:paraId="0C59F971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72C318DF" w14:textId="77777777" w:rsidR="005D619E" w:rsidRPr="00ED6FF0" w:rsidRDefault="005D619E" w:rsidP="003E4AAE">
            <w:r w:rsidRPr="00ED6FF0">
              <w:t>-</w:t>
            </w:r>
          </w:p>
        </w:tc>
        <w:tc>
          <w:tcPr>
            <w:tcW w:w="2182" w:type="dxa"/>
          </w:tcPr>
          <w:p w14:paraId="419E2563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16ACF765" w14:textId="77777777" w:rsidTr="003E4AAE">
        <w:tc>
          <w:tcPr>
            <w:tcW w:w="2511" w:type="dxa"/>
          </w:tcPr>
          <w:p w14:paraId="7200CCE2" w14:textId="77777777" w:rsidR="005D619E" w:rsidRPr="00ED6FF0" w:rsidRDefault="005D619E" w:rsidP="003E4AAE">
            <w:r w:rsidRPr="00ED6FF0">
              <w:t>Height</w:t>
            </w:r>
          </w:p>
        </w:tc>
        <w:tc>
          <w:tcPr>
            <w:tcW w:w="2166" w:type="dxa"/>
          </w:tcPr>
          <w:p w14:paraId="23C0F9B5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3D38551E" w14:textId="77777777" w:rsidR="005D619E" w:rsidRPr="00ED6FF0" w:rsidRDefault="005D619E" w:rsidP="003E4AAE">
            <w:r w:rsidRPr="00ED6FF0">
              <w:t>-</w:t>
            </w:r>
          </w:p>
        </w:tc>
        <w:tc>
          <w:tcPr>
            <w:tcW w:w="2182" w:type="dxa"/>
          </w:tcPr>
          <w:p w14:paraId="35263ADD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3CE07E05" w14:textId="77777777" w:rsidTr="003E4AAE">
        <w:tc>
          <w:tcPr>
            <w:tcW w:w="2511" w:type="dxa"/>
          </w:tcPr>
          <w:p w14:paraId="049B9FA2" w14:textId="77777777" w:rsidR="005D619E" w:rsidRPr="00ED6FF0" w:rsidRDefault="005D619E" w:rsidP="003E4AAE">
            <w:r w:rsidRPr="00ED6FF0">
              <w:t>Apgar score</w:t>
            </w:r>
          </w:p>
        </w:tc>
        <w:tc>
          <w:tcPr>
            <w:tcW w:w="2166" w:type="dxa"/>
          </w:tcPr>
          <w:p w14:paraId="6147B755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17511B89" w14:textId="77777777" w:rsidR="005D619E" w:rsidRPr="00ED6FF0" w:rsidRDefault="005D619E" w:rsidP="003E4AAE">
            <w:r w:rsidRPr="00ED6FF0">
              <w:t>-</w:t>
            </w:r>
          </w:p>
        </w:tc>
        <w:tc>
          <w:tcPr>
            <w:tcW w:w="2182" w:type="dxa"/>
          </w:tcPr>
          <w:p w14:paraId="1D9A2094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0516C64D" w14:textId="77777777" w:rsidTr="003E4AAE">
        <w:tc>
          <w:tcPr>
            <w:tcW w:w="2511" w:type="dxa"/>
          </w:tcPr>
          <w:p w14:paraId="0B4F5EC3" w14:textId="77777777" w:rsidR="005D619E" w:rsidRPr="00ED6FF0" w:rsidRDefault="005D619E" w:rsidP="003E4AAE">
            <w:r w:rsidRPr="009B0082">
              <w:t xml:space="preserve">Congenital </w:t>
            </w:r>
            <w:r w:rsidRPr="00ED6FF0">
              <w:rPr>
                <w:lang w:val="sv-SE"/>
              </w:rPr>
              <w:t>malformation</w:t>
            </w:r>
          </w:p>
        </w:tc>
        <w:tc>
          <w:tcPr>
            <w:tcW w:w="2166" w:type="dxa"/>
          </w:tcPr>
          <w:p w14:paraId="7EF30340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>R</w:t>
            </w:r>
          </w:p>
        </w:tc>
        <w:tc>
          <w:tcPr>
            <w:tcW w:w="2203" w:type="dxa"/>
          </w:tcPr>
          <w:p w14:paraId="4BD0B917" w14:textId="77777777" w:rsidR="005D619E" w:rsidRPr="00ED6FF0" w:rsidRDefault="005D619E" w:rsidP="003E4AAE">
            <w:r w:rsidRPr="00ED6FF0">
              <w:t>-</w:t>
            </w:r>
          </w:p>
        </w:tc>
        <w:tc>
          <w:tcPr>
            <w:tcW w:w="2182" w:type="dxa"/>
          </w:tcPr>
          <w:p w14:paraId="21599786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63AAF428" w14:textId="77777777" w:rsidTr="003E4AAE">
        <w:tc>
          <w:tcPr>
            <w:tcW w:w="2511" w:type="dxa"/>
          </w:tcPr>
          <w:p w14:paraId="55C22A8C" w14:textId="77777777" w:rsidR="005D619E" w:rsidRPr="00ED6FF0" w:rsidRDefault="005D619E" w:rsidP="003E4AAE">
            <w:r w:rsidRPr="00ED6FF0">
              <w:t xml:space="preserve">Perinatal death </w:t>
            </w:r>
          </w:p>
        </w:tc>
        <w:tc>
          <w:tcPr>
            <w:tcW w:w="2166" w:type="dxa"/>
          </w:tcPr>
          <w:p w14:paraId="14E72E01" w14:textId="77777777" w:rsidR="005D619E" w:rsidRPr="00ED6FF0" w:rsidRDefault="005D619E" w:rsidP="003E4AAE">
            <w:r w:rsidRPr="00ED6FF0">
              <w:t>M</w:t>
            </w:r>
            <w:r>
              <w:t>B</w:t>
            </w:r>
            <w:r w:rsidRPr="00ED6FF0">
              <w:t xml:space="preserve">R </w:t>
            </w:r>
          </w:p>
        </w:tc>
        <w:tc>
          <w:tcPr>
            <w:tcW w:w="2203" w:type="dxa"/>
          </w:tcPr>
          <w:p w14:paraId="03DC9A7C" w14:textId="77777777" w:rsidR="005D619E" w:rsidRPr="00ED6FF0" w:rsidRDefault="005D619E" w:rsidP="003E4AAE">
            <w:r w:rsidRPr="00ED6FF0">
              <w:t>Includes stillbirth, intrapartum death and neonatal death during the first 27 days of life</w:t>
            </w:r>
          </w:p>
        </w:tc>
        <w:tc>
          <w:tcPr>
            <w:tcW w:w="2182" w:type="dxa"/>
          </w:tcPr>
          <w:p w14:paraId="411F2A6A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46E70E0E" w14:textId="77777777" w:rsidTr="003E4AAE">
        <w:tc>
          <w:tcPr>
            <w:tcW w:w="2511" w:type="dxa"/>
          </w:tcPr>
          <w:p w14:paraId="30657F98" w14:textId="77777777" w:rsidR="005D619E" w:rsidRPr="00AC641E" w:rsidRDefault="005D619E" w:rsidP="003E4AAE">
            <w:r w:rsidRPr="00AC641E">
              <w:t>Hypertensive disorder of pregnancy</w:t>
            </w:r>
          </w:p>
        </w:tc>
        <w:tc>
          <w:tcPr>
            <w:tcW w:w="2166" w:type="dxa"/>
          </w:tcPr>
          <w:p w14:paraId="40DCB49F" w14:textId="77777777" w:rsidR="005D619E" w:rsidRPr="00AC641E" w:rsidRDefault="005D619E" w:rsidP="003E4AAE">
            <w:r w:rsidRPr="00AC641E">
              <w:t>MBR</w:t>
            </w:r>
          </w:p>
        </w:tc>
        <w:tc>
          <w:tcPr>
            <w:tcW w:w="2203" w:type="dxa"/>
          </w:tcPr>
          <w:p w14:paraId="6E0A1FC2" w14:textId="77777777" w:rsidR="005D619E" w:rsidRPr="00AC641E" w:rsidRDefault="005D619E" w:rsidP="003E4AAE">
            <w:r w:rsidRPr="00AC641E">
              <w:t>ICD-10: O10-O11, O13-O15</w:t>
            </w:r>
          </w:p>
          <w:p w14:paraId="15715A2D" w14:textId="77777777" w:rsidR="005D619E" w:rsidRPr="00AC641E" w:rsidRDefault="005D619E" w:rsidP="003E4AAE">
            <w:r w:rsidRPr="00AC641E">
              <w:t>ICD-9: 642A-642H, 642X</w:t>
            </w:r>
          </w:p>
          <w:p w14:paraId="389D3E33" w14:textId="77777777" w:rsidR="005D619E" w:rsidRPr="00AC641E" w:rsidRDefault="005D619E" w:rsidP="003E4AAE">
            <w:r w:rsidRPr="00AC641E">
              <w:rPr>
                <w:lang w:val="sv-SE"/>
              </w:rPr>
              <w:t xml:space="preserve">ICD-8: </w:t>
            </w:r>
            <w:proofErr w:type="gramStart"/>
            <w:r w:rsidRPr="00AC641E">
              <w:rPr>
                <w:lang w:val="sv-SE"/>
              </w:rPr>
              <w:t>401-405</w:t>
            </w:r>
            <w:proofErr w:type="gramEnd"/>
            <w:r w:rsidRPr="00AC641E">
              <w:rPr>
                <w:lang w:val="sv-SE"/>
              </w:rPr>
              <w:t>, 637</w:t>
            </w:r>
          </w:p>
        </w:tc>
        <w:tc>
          <w:tcPr>
            <w:tcW w:w="2182" w:type="dxa"/>
          </w:tcPr>
          <w:p w14:paraId="0367F9CE" w14:textId="288E71AE" w:rsidR="005D619E" w:rsidRPr="00AC641E" w:rsidRDefault="005D619E" w:rsidP="003E4AAE">
            <w:r w:rsidRPr="00AC641E">
              <w:t>1973-</w:t>
            </w:r>
          </w:p>
        </w:tc>
      </w:tr>
      <w:tr w:rsidR="005D619E" w:rsidRPr="00ED6FF0" w14:paraId="51A8420C" w14:textId="77777777" w:rsidTr="003E4AAE">
        <w:tc>
          <w:tcPr>
            <w:tcW w:w="2511" w:type="dxa"/>
          </w:tcPr>
          <w:p w14:paraId="29130E19" w14:textId="77777777" w:rsidR="005D619E" w:rsidRPr="00AC641E" w:rsidRDefault="005D619E" w:rsidP="003E4AAE">
            <w:r w:rsidRPr="00AC641E">
              <w:t>PPROM</w:t>
            </w:r>
          </w:p>
        </w:tc>
        <w:tc>
          <w:tcPr>
            <w:tcW w:w="2166" w:type="dxa"/>
          </w:tcPr>
          <w:p w14:paraId="5B1094D8" w14:textId="77777777" w:rsidR="005D619E" w:rsidRPr="00AC641E" w:rsidRDefault="005D619E" w:rsidP="003E4AAE">
            <w:r w:rsidRPr="00AC641E">
              <w:t>MBR</w:t>
            </w:r>
          </w:p>
        </w:tc>
        <w:tc>
          <w:tcPr>
            <w:tcW w:w="2203" w:type="dxa"/>
          </w:tcPr>
          <w:p w14:paraId="262B126A" w14:textId="77777777" w:rsidR="005D619E" w:rsidRPr="00AC641E" w:rsidRDefault="005D619E" w:rsidP="003E4AAE">
            <w:r w:rsidRPr="00AC641E">
              <w:t>ICD-10: O42</w:t>
            </w:r>
          </w:p>
          <w:p w14:paraId="5D6E2E38" w14:textId="77777777" w:rsidR="005D619E" w:rsidRPr="00AC641E" w:rsidRDefault="005D619E" w:rsidP="003E4AAE">
            <w:r w:rsidRPr="00AC641E">
              <w:t>ICD-9: 658B</w:t>
            </w:r>
          </w:p>
          <w:p w14:paraId="66EFFFA5" w14:textId="77777777" w:rsidR="005D619E" w:rsidRPr="00AC641E" w:rsidRDefault="005D619E" w:rsidP="003E4AAE">
            <w:r w:rsidRPr="00AC641E">
              <w:t>ICD-8: 634,95</w:t>
            </w:r>
          </w:p>
        </w:tc>
        <w:tc>
          <w:tcPr>
            <w:tcW w:w="2182" w:type="dxa"/>
          </w:tcPr>
          <w:p w14:paraId="202F4CF6" w14:textId="513EC58A" w:rsidR="005D619E" w:rsidRPr="00AC641E" w:rsidRDefault="005D619E" w:rsidP="003E4AAE">
            <w:r w:rsidRPr="00AC641E">
              <w:t>1973-</w:t>
            </w:r>
          </w:p>
        </w:tc>
      </w:tr>
      <w:tr w:rsidR="005D619E" w:rsidRPr="00ED6FF0" w14:paraId="45D7550D" w14:textId="77777777" w:rsidTr="003E4AAE">
        <w:tc>
          <w:tcPr>
            <w:tcW w:w="2511" w:type="dxa"/>
          </w:tcPr>
          <w:p w14:paraId="3EFAA78B" w14:textId="77777777" w:rsidR="005D619E" w:rsidRPr="00ED6FF0" w:rsidRDefault="005D619E" w:rsidP="003E4AAE">
            <w:pPr>
              <w:rPr>
                <w:b/>
                <w:bCs/>
              </w:rPr>
            </w:pPr>
            <w:r w:rsidRPr="00ED6FF0">
              <w:rPr>
                <w:b/>
                <w:bCs/>
              </w:rPr>
              <w:t>Cardiovascular disorders</w:t>
            </w:r>
          </w:p>
          <w:p w14:paraId="30FA4987" w14:textId="77777777" w:rsidR="005D619E" w:rsidRPr="00ED6FF0" w:rsidRDefault="005D619E" w:rsidP="003E4AAE"/>
        </w:tc>
        <w:tc>
          <w:tcPr>
            <w:tcW w:w="2166" w:type="dxa"/>
          </w:tcPr>
          <w:p w14:paraId="0CE38535" w14:textId="77777777" w:rsidR="005D619E" w:rsidRPr="00ED6FF0" w:rsidRDefault="005D619E" w:rsidP="003E4AAE"/>
        </w:tc>
        <w:tc>
          <w:tcPr>
            <w:tcW w:w="2203" w:type="dxa"/>
          </w:tcPr>
          <w:p w14:paraId="0F79E878" w14:textId="77777777" w:rsidR="005D619E" w:rsidRPr="00ED6FF0" w:rsidRDefault="005D619E" w:rsidP="003E4AAE"/>
        </w:tc>
        <w:tc>
          <w:tcPr>
            <w:tcW w:w="2182" w:type="dxa"/>
          </w:tcPr>
          <w:p w14:paraId="52D80F7F" w14:textId="77777777" w:rsidR="005D619E" w:rsidRPr="00ED6FF0" w:rsidRDefault="005D619E" w:rsidP="003E4AAE"/>
        </w:tc>
      </w:tr>
      <w:tr w:rsidR="005D619E" w:rsidRPr="00ED6FF0" w14:paraId="6724A793" w14:textId="77777777" w:rsidTr="003E4AAE">
        <w:tc>
          <w:tcPr>
            <w:tcW w:w="2511" w:type="dxa"/>
          </w:tcPr>
          <w:p w14:paraId="70E6AC5C" w14:textId="77777777" w:rsidR="005D619E" w:rsidRPr="00ED6FF0" w:rsidRDefault="005D619E" w:rsidP="003E4AAE">
            <w:r w:rsidRPr="00ED6FF0">
              <w:t xml:space="preserve">Hypertension </w:t>
            </w:r>
          </w:p>
        </w:tc>
        <w:tc>
          <w:tcPr>
            <w:tcW w:w="2166" w:type="dxa"/>
          </w:tcPr>
          <w:p w14:paraId="5C6F410D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331F84D6" w14:textId="77777777" w:rsidR="005D619E" w:rsidRPr="007C524A" w:rsidRDefault="005D619E" w:rsidP="003E4AAE">
            <w:pPr>
              <w:rPr>
                <w:lang w:val="sv-SE"/>
              </w:rPr>
            </w:pPr>
            <w:r w:rsidRPr="007C524A">
              <w:rPr>
                <w:lang w:val="sv-SE"/>
              </w:rPr>
              <w:t>ICD-10: I10-I13, I15</w:t>
            </w:r>
          </w:p>
          <w:p w14:paraId="5B37DBE9" w14:textId="77777777" w:rsidR="005D619E" w:rsidRPr="007C524A" w:rsidRDefault="005D619E" w:rsidP="003E4AAE">
            <w:pPr>
              <w:rPr>
                <w:lang w:val="sv-SE"/>
              </w:rPr>
            </w:pPr>
            <w:r w:rsidRPr="007C524A">
              <w:rPr>
                <w:lang w:val="sv-SE"/>
              </w:rPr>
              <w:t xml:space="preserve">ICD-9: </w:t>
            </w:r>
            <w:proofErr w:type="gramStart"/>
            <w:r w:rsidRPr="007C524A">
              <w:rPr>
                <w:lang w:val="sv-SE"/>
              </w:rPr>
              <w:t>401-405</w:t>
            </w:r>
            <w:proofErr w:type="gramEnd"/>
          </w:p>
          <w:p w14:paraId="08FC4F24" w14:textId="77777777" w:rsidR="005D619E" w:rsidRPr="007C524A" w:rsidRDefault="005D619E" w:rsidP="003E4AAE">
            <w:pPr>
              <w:rPr>
                <w:lang w:val="sv-SE"/>
              </w:rPr>
            </w:pPr>
            <w:r w:rsidRPr="007C524A">
              <w:rPr>
                <w:lang w:val="sv-SE"/>
              </w:rPr>
              <w:t xml:space="preserve">ICD-8: </w:t>
            </w:r>
            <w:proofErr w:type="gramStart"/>
            <w:r w:rsidRPr="007C524A">
              <w:rPr>
                <w:lang w:val="sv-SE"/>
              </w:rPr>
              <w:t>400-404</w:t>
            </w:r>
            <w:proofErr w:type="gramEnd"/>
          </w:p>
        </w:tc>
        <w:tc>
          <w:tcPr>
            <w:tcW w:w="2182" w:type="dxa"/>
          </w:tcPr>
          <w:p w14:paraId="5274D538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0CD91D0B" w14:textId="77777777" w:rsidTr="003E4AAE">
        <w:tc>
          <w:tcPr>
            <w:tcW w:w="2511" w:type="dxa"/>
          </w:tcPr>
          <w:p w14:paraId="043D9144" w14:textId="77777777" w:rsidR="005D619E" w:rsidRPr="00ED6FF0" w:rsidRDefault="005D619E" w:rsidP="003E4AAE">
            <w:r w:rsidRPr="00ED6FF0">
              <w:t>Antihypertensives</w:t>
            </w:r>
          </w:p>
        </w:tc>
        <w:tc>
          <w:tcPr>
            <w:tcW w:w="2166" w:type="dxa"/>
          </w:tcPr>
          <w:p w14:paraId="48FA8F88" w14:textId="77777777" w:rsidR="005D619E" w:rsidRPr="00ED6FF0" w:rsidRDefault="005D619E" w:rsidP="003E4AAE">
            <w:r w:rsidRPr="00ED6FF0">
              <w:t>LMED</w:t>
            </w:r>
          </w:p>
        </w:tc>
        <w:tc>
          <w:tcPr>
            <w:tcW w:w="2203" w:type="dxa"/>
          </w:tcPr>
          <w:p w14:paraId="4F61263A" w14:textId="77777777" w:rsidR="005D619E" w:rsidRPr="00ED6FF0" w:rsidRDefault="005D619E" w:rsidP="003E4AAE">
            <w:r w:rsidRPr="00ED6FF0">
              <w:t>ATC: C02-C03, C07-C09</w:t>
            </w:r>
          </w:p>
        </w:tc>
        <w:tc>
          <w:tcPr>
            <w:tcW w:w="2182" w:type="dxa"/>
          </w:tcPr>
          <w:p w14:paraId="5D046665" w14:textId="77777777" w:rsidR="005D619E" w:rsidRPr="00ED6FF0" w:rsidRDefault="005D619E" w:rsidP="003E4AAE">
            <w:r w:rsidRPr="00ED6FF0">
              <w:t>2005-</w:t>
            </w:r>
          </w:p>
        </w:tc>
      </w:tr>
      <w:tr w:rsidR="005D619E" w:rsidRPr="00ED6FF0" w14:paraId="4E1887EC" w14:textId="77777777" w:rsidTr="003E4AAE">
        <w:tc>
          <w:tcPr>
            <w:tcW w:w="2511" w:type="dxa"/>
          </w:tcPr>
          <w:p w14:paraId="003BD524" w14:textId="77777777" w:rsidR="005D619E" w:rsidRPr="00ED6FF0" w:rsidRDefault="005D619E" w:rsidP="003E4AAE">
            <w:r w:rsidRPr="00ED6FF0">
              <w:t>Ischemi</w:t>
            </w:r>
            <w:r>
              <w:t>c heart diseases</w:t>
            </w:r>
          </w:p>
        </w:tc>
        <w:tc>
          <w:tcPr>
            <w:tcW w:w="2166" w:type="dxa"/>
          </w:tcPr>
          <w:p w14:paraId="126C64A7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635E1257" w14:textId="77777777" w:rsidR="005D619E" w:rsidRPr="007C524A" w:rsidRDefault="005D619E" w:rsidP="003E4AAE">
            <w:pPr>
              <w:rPr>
                <w:lang w:val="sv-SE"/>
              </w:rPr>
            </w:pPr>
            <w:r w:rsidRPr="007C524A">
              <w:rPr>
                <w:lang w:val="sv-SE"/>
              </w:rPr>
              <w:t>ICD-10: I20-I25</w:t>
            </w:r>
          </w:p>
          <w:p w14:paraId="2AF27A3D" w14:textId="77777777" w:rsidR="005D619E" w:rsidRPr="007C524A" w:rsidRDefault="005D619E" w:rsidP="003E4AAE">
            <w:pPr>
              <w:rPr>
                <w:lang w:val="sv-SE"/>
              </w:rPr>
            </w:pPr>
            <w:r w:rsidRPr="007C524A">
              <w:rPr>
                <w:lang w:val="sv-SE"/>
              </w:rPr>
              <w:t xml:space="preserve">ICD-9: </w:t>
            </w:r>
            <w:proofErr w:type="gramStart"/>
            <w:r w:rsidRPr="007C524A">
              <w:rPr>
                <w:lang w:val="sv-SE"/>
              </w:rPr>
              <w:t>410-414</w:t>
            </w:r>
            <w:proofErr w:type="gramEnd"/>
          </w:p>
          <w:p w14:paraId="33485206" w14:textId="77777777" w:rsidR="005D619E" w:rsidRPr="007C524A" w:rsidRDefault="005D619E" w:rsidP="003E4AAE">
            <w:pPr>
              <w:rPr>
                <w:lang w:val="sv-SE"/>
              </w:rPr>
            </w:pPr>
            <w:r w:rsidRPr="007C524A">
              <w:rPr>
                <w:lang w:val="sv-SE"/>
              </w:rPr>
              <w:t xml:space="preserve">ICD-8: </w:t>
            </w:r>
            <w:proofErr w:type="gramStart"/>
            <w:r w:rsidRPr="007C524A">
              <w:rPr>
                <w:lang w:val="sv-SE"/>
              </w:rPr>
              <w:t>410-414</w:t>
            </w:r>
            <w:proofErr w:type="gramEnd"/>
          </w:p>
        </w:tc>
        <w:tc>
          <w:tcPr>
            <w:tcW w:w="2182" w:type="dxa"/>
          </w:tcPr>
          <w:p w14:paraId="787F7E2D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601ED562" w14:textId="77777777" w:rsidTr="003E4AAE">
        <w:tc>
          <w:tcPr>
            <w:tcW w:w="2511" w:type="dxa"/>
          </w:tcPr>
          <w:p w14:paraId="1E234114" w14:textId="77777777" w:rsidR="005D619E" w:rsidRPr="00ED6FF0" w:rsidRDefault="005D619E" w:rsidP="003E4AAE">
            <w:r w:rsidRPr="00ED6FF0">
              <w:t xml:space="preserve">Stroke </w:t>
            </w:r>
          </w:p>
        </w:tc>
        <w:tc>
          <w:tcPr>
            <w:tcW w:w="2166" w:type="dxa"/>
          </w:tcPr>
          <w:p w14:paraId="498455A9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74D7137A" w14:textId="77777777" w:rsidR="005D619E" w:rsidRPr="007C524A" w:rsidRDefault="005D619E" w:rsidP="003E4AAE">
            <w:pPr>
              <w:rPr>
                <w:lang w:val="sv-SE"/>
              </w:rPr>
            </w:pPr>
            <w:r w:rsidRPr="007C524A">
              <w:rPr>
                <w:lang w:val="sv-SE"/>
              </w:rPr>
              <w:t>ICD-10: 161-I63</w:t>
            </w:r>
          </w:p>
          <w:p w14:paraId="7A131C6A" w14:textId="77777777" w:rsidR="005D619E" w:rsidRPr="007C524A" w:rsidRDefault="005D619E" w:rsidP="003E4AAE">
            <w:pPr>
              <w:rPr>
                <w:lang w:val="sv-SE"/>
              </w:rPr>
            </w:pPr>
            <w:r w:rsidRPr="007C524A">
              <w:rPr>
                <w:lang w:val="sv-SE"/>
              </w:rPr>
              <w:t>ICD-9: 431, 434X</w:t>
            </w:r>
          </w:p>
          <w:p w14:paraId="4A35FA54" w14:textId="77777777" w:rsidR="005D619E" w:rsidRPr="007C524A" w:rsidRDefault="005D619E" w:rsidP="003E4AAE">
            <w:pPr>
              <w:rPr>
                <w:lang w:val="sv-SE"/>
              </w:rPr>
            </w:pPr>
            <w:r w:rsidRPr="007C524A">
              <w:rPr>
                <w:lang w:val="sv-SE"/>
              </w:rPr>
              <w:t xml:space="preserve">ICD-8: 431, </w:t>
            </w:r>
            <w:proofErr w:type="gramStart"/>
            <w:r w:rsidRPr="007C524A">
              <w:rPr>
                <w:lang w:val="sv-SE"/>
              </w:rPr>
              <w:t>433-438</w:t>
            </w:r>
            <w:proofErr w:type="gramEnd"/>
          </w:p>
        </w:tc>
        <w:tc>
          <w:tcPr>
            <w:tcW w:w="2182" w:type="dxa"/>
          </w:tcPr>
          <w:p w14:paraId="13D1510B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5A569168" w14:textId="77777777" w:rsidTr="003E4AAE">
        <w:tc>
          <w:tcPr>
            <w:tcW w:w="2511" w:type="dxa"/>
          </w:tcPr>
          <w:p w14:paraId="19ECE7E5" w14:textId="77777777" w:rsidR="005D619E" w:rsidRPr="00ED6FF0" w:rsidRDefault="005D619E" w:rsidP="003E4AAE">
            <w:pPr>
              <w:rPr>
                <w:b/>
                <w:bCs/>
              </w:rPr>
            </w:pPr>
            <w:r w:rsidRPr="00ED6FF0">
              <w:rPr>
                <w:b/>
                <w:bCs/>
              </w:rPr>
              <w:t>Metabolic disorders</w:t>
            </w:r>
          </w:p>
        </w:tc>
        <w:tc>
          <w:tcPr>
            <w:tcW w:w="2166" w:type="dxa"/>
          </w:tcPr>
          <w:p w14:paraId="3089071F" w14:textId="77777777" w:rsidR="005D619E" w:rsidRPr="00ED6FF0" w:rsidRDefault="005D619E" w:rsidP="003E4AAE"/>
        </w:tc>
        <w:tc>
          <w:tcPr>
            <w:tcW w:w="2203" w:type="dxa"/>
          </w:tcPr>
          <w:p w14:paraId="13E2FC51" w14:textId="77777777" w:rsidR="005D619E" w:rsidRPr="00ED6FF0" w:rsidRDefault="005D619E" w:rsidP="003E4AAE"/>
        </w:tc>
        <w:tc>
          <w:tcPr>
            <w:tcW w:w="2182" w:type="dxa"/>
          </w:tcPr>
          <w:p w14:paraId="05F670EB" w14:textId="77777777" w:rsidR="005D619E" w:rsidRPr="00ED6FF0" w:rsidRDefault="005D619E" w:rsidP="003E4AAE"/>
        </w:tc>
      </w:tr>
      <w:tr w:rsidR="005D619E" w:rsidRPr="00ED6FF0" w14:paraId="26E325CA" w14:textId="77777777" w:rsidTr="003E4AAE">
        <w:tc>
          <w:tcPr>
            <w:tcW w:w="2511" w:type="dxa"/>
          </w:tcPr>
          <w:p w14:paraId="461518CD" w14:textId="77777777" w:rsidR="005D619E" w:rsidRPr="00ED6FF0" w:rsidRDefault="005D619E" w:rsidP="003E4AAE">
            <w:r w:rsidRPr="00ED6FF0">
              <w:t>Diabetes mellitus type 2</w:t>
            </w:r>
          </w:p>
        </w:tc>
        <w:tc>
          <w:tcPr>
            <w:tcW w:w="2166" w:type="dxa"/>
          </w:tcPr>
          <w:p w14:paraId="32653808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7023504A" w14:textId="77777777" w:rsidR="005D619E" w:rsidRPr="00ED6FF0" w:rsidRDefault="005D619E" w:rsidP="003E4AAE">
            <w:r w:rsidRPr="00ED6FF0">
              <w:t>ICD-10: E11</w:t>
            </w:r>
          </w:p>
          <w:p w14:paraId="15CC085E" w14:textId="77777777" w:rsidR="005D619E" w:rsidRPr="00ED6FF0" w:rsidRDefault="005D619E" w:rsidP="003E4AAE">
            <w:r w:rsidRPr="00ED6FF0">
              <w:t>ICD-9: 250</w:t>
            </w:r>
          </w:p>
          <w:p w14:paraId="4F69BDC3" w14:textId="77777777" w:rsidR="005D619E" w:rsidRPr="00ED6FF0" w:rsidRDefault="005D619E" w:rsidP="003E4AAE">
            <w:r w:rsidRPr="00ED6FF0">
              <w:t>ICD-8: 250</w:t>
            </w:r>
          </w:p>
        </w:tc>
        <w:tc>
          <w:tcPr>
            <w:tcW w:w="2182" w:type="dxa"/>
          </w:tcPr>
          <w:p w14:paraId="26A1C3D9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599DF6F7" w14:textId="77777777" w:rsidTr="003E4AAE">
        <w:tc>
          <w:tcPr>
            <w:tcW w:w="2511" w:type="dxa"/>
          </w:tcPr>
          <w:p w14:paraId="732D7492" w14:textId="77777777" w:rsidR="005D619E" w:rsidRPr="00ED6FF0" w:rsidRDefault="005D619E" w:rsidP="003E4AAE">
            <w:r w:rsidRPr="00ED6FF0">
              <w:t xml:space="preserve">Diabetes medication </w:t>
            </w:r>
          </w:p>
        </w:tc>
        <w:tc>
          <w:tcPr>
            <w:tcW w:w="2166" w:type="dxa"/>
          </w:tcPr>
          <w:p w14:paraId="31DDFC1A" w14:textId="77777777" w:rsidR="005D619E" w:rsidRPr="00ED6FF0" w:rsidRDefault="005D619E" w:rsidP="003E4AAE">
            <w:r w:rsidRPr="00ED6FF0">
              <w:t>LMED</w:t>
            </w:r>
          </w:p>
        </w:tc>
        <w:tc>
          <w:tcPr>
            <w:tcW w:w="2203" w:type="dxa"/>
          </w:tcPr>
          <w:p w14:paraId="2C1D3D0D" w14:textId="77777777" w:rsidR="005D619E" w:rsidRPr="00ED6FF0" w:rsidRDefault="005D619E" w:rsidP="003E4AAE">
            <w:r w:rsidRPr="00ED6FF0">
              <w:t>ATC: A10A, A10B, A10X</w:t>
            </w:r>
          </w:p>
        </w:tc>
        <w:tc>
          <w:tcPr>
            <w:tcW w:w="2182" w:type="dxa"/>
          </w:tcPr>
          <w:p w14:paraId="78BBD9C3" w14:textId="77777777" w:rsidR="005D619E" w:rsidRPr="00ED6FF0" w:rsidRDefault="005D619E" w:rsidP="003E4AAE">
            <w:r w:rsidRPr="00ED6FF0">
              <w:t>2005-</w:t>
            </w:r>
          </w:p>
        </w:tc>
      </w:tr>
      <w:tr w:rsidR="005D619E" w:rsidRPr="00ED6FF0" w14:paraId="6EF56D25" w14:textId="77777777" w:rsidTr="003E4AAE">
        <w:tc>
          <w:tcPr>
            <w:tcW w:w="2511" w:type="dxa"/>
          </w:tcPr>
          <w:p w14:paraId="1C183594" w14:textId="77777777" w:rsidR="005D619E" w:rsidRPr="00ED6FF0" w:rsidRDefault="005D619E" w:rsidP="003E4AAE">
            <w:r w:rsidRPr="00ED6FF0">
              <w:t>Polycystic ovary syndrome (PCOS)</w:t>
            </w:r>
          </w:p>
        </w:tc>
        <w:tc>
          <w:tcPr>
            <w:tcW w:w="2166" w:type="dxa"/>
          </w:tcPr>
          <w:p w14:paraId="67CC2C0E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1EC30542" w14:textId="77777777" w:rsidR="005D619E" w:rsidRPr="00ED6FF0" w:rsidRDefault="005D619E" w:rsidP="003E4AAE">
            <w:r w:rsidRPr="00ED6FF0">
              <w:t>ICD-10: E282</w:t>
            </w:r>
          </w:p>
          <w:p w14:paraId="3AAD653B" w14:textId="77777777" w:rsidR="005D619E" w:rsidRPr="00ED6FF0" w:rsidRDefault="005D619E" w:rsidP="003E4AAE">
            <w:r w:rsidRPr="00ED6FF0">
              <w:t>ICD-9: 256E</w:t>
            </w:r>
          </w:p>
          <w:p w14:paraId="29116160" w14:textId="77777777" w:rsidR="005D619E" w:rsidRPr="00ED6FF0" w:rsidRDefault="005D619E" w:rsidP="003E4AAE">
            <w:r w:rsidRPr="00ED6FF0">
              <w:t>ICD-8: 25690</w:t>
            </w:r>
          </w:p>
        </w:tc>
        <w:tc>
          <w:tcPr>
            <w:tcW w:w="2182" w:type="dxa"/>
          </w:tcPr>
          <w:p w14:paraId="1AD16AA8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63294B26" w14:textId="77777777" w:rsidTr="003E4AAE">
        <w:tc>
          <w:tcPr>
            <w:tcW w:w="2511" w:type="dxa"/>
          </w:tcPr>
          <w:p w14:paraId="58691488" w14:textId="77777777" w:rsidR="005D619E" w:rsidRPr="00ED6FF0" w:rsidRDefault="005D619E" w:rsidP="003E4AAE">
            <w:r w:rsidRPr="00ED6FF0">
              <w:t xml:space="preserve">Hypothyroidism </w:t>
            </w:r>
          </w:p>
        </w:tc>
        <w:tc>
          <w:tcPr>
            <w:tcW w:w="2166" w:type="dxa"/>
          </w:tcPr>
          <w:p w14:paraId="52459B6B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536834EE" w14:textId="77777777" w:rsidR="005D619E" w:rsidRPr="00ED6FF0" w:rsidRDefault="005D619E" w:rsidP="003E4AAE">
            <w:r w:rsidRPr="00ED6FF0">
              <w:t>ICD-10: E03</w:t>
            </w:r>
          </w:p>
          <w:p w14:paraId="5FC37F3A" w14:textId="77777777" w:rsidR="005D619E" w:rsidRPr="00ED6FF0" w:rsidRDefault="005D619E" w:rsidP="003E4AAE">
            <w:r w:rsidRPr="00ED6FF0">
              <w:t>ICD-9: 243</w:t>
            </w:r>
          </w:p>
          <w:p w14:paraId="69F4BC12" w14:textId="77777777" w:rsidR="005D619E" w:rsidRPr="00ED6FF0" w:rsidRDefault="005D619E" w:rsidP="003E4AAE">
            <w:r w:rsidRPr="00ED6FF0">
              <w:lastRenderedPageBreak/>
              <w:t>ICD-8: 244</w:t>
            </w:r>
          </w:p>
        </w:tc>
        <w:tc>
          <w:tcPr>
            <w:tcW w:w="2182" w:type="dxa"/>
          </w:tcPr>
          <w:p w14:paraId="6CDFDCDF" w14:textId="77777777" w:rsidR="005D619E" w:rsidRPr="00ED6FF0" w:rsidRDefault="005D619E" w:rsidP="003E4AAE">
            <w:r w:rsidRPr="00ED6FF0">
              <w:lastRenderedPageBreak/>
              <w:t xml:space="preserve">1973- </w:t>
            </w:r>
          </w:p>
        </w:tc>
      </w:tr>
      <w:tr w:rsidR="005D619E" w:rsidRPr="00ED6FF0" w14:paraId="4A01BD30" w14:textId="77777777" w:rsidTr="003E4AAE">
        <w:tc>
          <w:tcPr>
            <w:tcW w:w="2511" w:type="dxa"/>
          </w:tcPr>
          <w:p w14:paraId="4234DFA0" w14:textId="77777777" w:rsidR="005D619E" w:rsidRPr="00ED6FF0" w:rsidRDefault="005D619E" w:rsidP="003E4AAE">
            <w:r w:rsidRPr="00ED6FF0">
              <w:t>Thyroid therapy</w:t>
            </w:r>
          </w:p>
        </w:tc>
        <w:tc>
          <w:tcPr>
            <w:tcW w:w="2166" w:type="dxa"/>
          </w:tcPr>
          <w:p w14:paraId="0173C968" w14:textId="77777777" w:rsidR="005D619E" w:rsidRPr="00ED6FF0" w:rsidRDefault="005D619E" w:rsidP="003E4AAE">
            <w:r w:rsidRPr="00ED6FF0">
              <w:t>LMED</w:t>
            </w:r>
          </w:p>
        </w:tc>
        <w:tc>
          <w:tcPr>
            <w:tcW w:w="2203" w:type="dxa"/>
          </w:tcPr>
          <w:p w14:paraId="52024ACF" w14:textId="77777777" w:rsidR="005D619E" w:rsidRPr="00ED6FF0" w:rsidRDefault="005D619E" w:rsidP="003E4AAE">
            <w:r w:rsidRPr="00ED6FF0">
              <w:t>ATC: H03</w:t>
            </w:r>
          </w:p>
        </w:tc>
        <w:tc>
          <w:tcPr>
            <w:tcW w:w="2182" w:type="dxa"/>
          </w:tcPr>
          <w:p w14:paraId="3CFCD199" w14:textId="77777777" w:rsidR="005D619E" w:rsidRPr="00ED6FF0" w:rsidRDefault="005D619E" w:rsidP="003E4AAE">
            <w:r w:rsidRPr="00ED6FF0">
              <w:t>2005-</w:t>
            </w:r>
          </w:p>
        </w:tc>
      </w:tr>
      <w:tr w:rsidR="005D619E" w:rsidRPr="00ED6FF0" w14:paraId="4593E10B" w14:textId="77777777" w:rsidTr="003E4AAE">
        <w:tc>
          <w:tcPr>
            <w:tcW w:w="2511" w:type="dxa"/>
          </w:tcPr>
          <w:p w14:paraId="3FC3B5C7" w14:textId="77777777" w:rsidR="005D619E" w:rsidRPr="00ED6FF0" w:rsidRDefault="005D619E" w:rsidP="003E4AAE">
            <w:r w:rsidRPr="00ED6FF0">
              <w:t>Obesity</w:t>
            </w:r>
          </w:p>
        </w:tc>
        <w:tc>
          <w:tcPr>
            <w:tcW w:w="2166" w:type="dxa"/>
          </w:tcPr>
          <w:p w14:paraId="522156E1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640EC96E" w14:textId="77777777" w:rsidR="005D619E" w:rsidRPr="00ED6FF0" w:rsidRDefault="005D619E" w:rsidP="003E4AAE">
            <w:r w:rsidRPr="00ED6FF0">
              <w:t>ICD-10: E66</w:t>
            </w:r>
          </w:p>
        </w:tc>
        <w:tc>
          <w:tcPr>
            <w:tcW w:w="2182" w:type="dxa"/>
          </w:tcPr>
          <w:p w14:paraId="26527D0B" w14:textId="77777777" w:rsidR="005D619E" w:rsidRPr="00ED6FF0" w:rsidRDefault="005D619E" w:rsidP="003E4AAE">
            <w:r w:rsidRPr="00ED6FF0">
              <w:t>1997-</w:t>
            </w:r>
          </w:p>
        </w:tc>
      </w:tr>
      <w:tr w:rsidR="005D619E" w:rsidRPr="00ED6FF0" w14:paraId="14307CDB" w14:textId="77777777" w:rsidTr="003E4AAE">
        <w:tc>
          <w:tcPr>
            <w:tcW w:w="2511" w:type="dxa"/>
          </w:tcPr>
          <w:p w14:paraId="552D38DD" w14:textId="77777777" w:rsidR="005D619E" w:rsidRPr="00ED6FF0" w:rsidRDefault="005D619E" w:rsidP="003E4AAE">
            <w:proofErr w:type="spellStart"/>
            <w:r w:rsidRPr="00ED6FF0">
              <w:t>Antiobesity</w:t>
            </w:r>
            <w:proofErr w:type="spellEnd"/>
            <w:r w:rsidRPr="00ED6FF0">
              <w:t xml:space="preserve"> preparations</w:t>
            </w:r>
          </w:p>
        </w:tc>
        <w:tc>
          <w:tcPr>
            <w:tcW w:w="2166" w:type="dxa"/>
          </w:tcPr>
          <w:p w14:paraId="42EB5645" w14:textId="77777777" w:rsidR="005D619E" w:rsidRPr="00ED6FF0" w:rsidRDefault="005D619E" w:rsidP="003E4AAE">
            <w:r w:rsidRPr="00ED6FF0">
              <w:t>LMED</w:t>
            </w:r>
          </w:p>
        </w:tc>
        <w:tc>
          <w:tcPr>
            <w:tcW w:w="2203" w:type="dxa"/>
          </w:tcPr>
          <w:p w14:paraId="595962B1" w14:textId="77777777" w:rsidR="005D619E" w:rsidRPr="00ED6FF0" w:rsidRDefault="005D619E" w:rsidP="003E4AAE">
            <w:r w:rsidRPr="00ED6FF0">
              <w:t>ATC: A08</w:t>
            </w:r>
          </w:p>
        </w:tc>
        <w:tc>
          <w:tcPr>
            <w:tcW w:w="2182" w:type="dxa"/>
          </w:tcPr>
          <w:p w14:paraId="552C0108" w14:textId="77777777" w:rsidR="005D619E" w:rsidRPr="00ED6FF0" w:rsidRDefault="005D619E" w:rsidP="003E4AAE">
            <w:r w:rsidRPr="00ED6FF0">
              <w:t>2005-</w:t>
            </w:r>
          </w:p>
        </w:tc>
      </w:tr>
      <w:tr w:rsidR="005D619E" w:rsidRPr="00ED6FF0" w14:paraId="1884C420" w14:textId="77777777" w:rsidTr="003E4AAE">
        <w:tc>
          <w:tcPr>
            <w:tcW w:w="2511" w:type="dxa"/>
          </w:tcPr>
          <w:p w14:paraId="23329515" w14:textId="77777777" w:rsidR="005D619E" w:rsidRPr="00ED6FF0" w:rsidRDefault="005D619E" w:rsidP="003E4AAE">
            <w:r w:rsidRPr="00ED6FF0">
              <w:t>Lipid modifying agents</w:t>
            </w:r>
          </w:p>
        </w:tc>
        <w:tc>
          <w:tcPr>
            <w:tcW w:w="2166" w:type="dxa"/>
          </w:tcPr>
          <w:p w14:paraId="668E10F5" w14:textId="77777777" w:rsidR="005D619E" w:rsidRPr="00ED6FF0" w:rsidRDefault="005D619E" w:rsidP="003E4AAE">
            <w:r w:rsidRPr="00ED6FF0">
              <w:t>LMED</w:t>
            </w:r>
          </w:p>
        </w:tc>
        <w:tc>
          <w:tcPr>
            <w:tcW w:w="2203" w:type="dxa"/>
          </w:tcPr>
          <w:p w14:paraId="732D6809" w14:textId="77777777" w:rsidR="005D619E" w:rsidRPr="00ED6FF0" w:rsidRDefault="005D619E" w:rsidP="003E4AAE">
            <w:r w:rsidRPr="00ED6FF0">
              <w:t>ATC: C10</w:t>
            </w:r>
          </w:p>
        </w:tc>
        <w:tc>
          <w:tcPr>
            <w:tcW w:w="2182" w:type="dxa"/>
          </w:tcPr>
          <w:p w14:paraId="2FFD03BA" w14:textId="77777777" w:rsidR="005D619E" w:rsidRPr="00ED6FF0" w:rsidRDefault="005D619E" w:rsidP="003E4AAE">
            <w:r w:rsidRPr="00ED6FF0">
              <w:t>2005-</w:t>
            </w:r>
          </w:p>
        </w:tc>
      </w:tr>
      <w:tr w:rsidR="005D619E" w:rsidRPr="00ED6FF0" w14:paraId="0839258F" w14:textId="77777777" w:rsidTr="003E4AAE">
        <w:tc>
          <w:tcPr>
            <w:tcW w:w="2511" w:type="dxa"/>
          </w:tcPr>
          <w:p w14:paraId="3864B307" w14:textId="77777777" w:rsidR="005D619E" w:rsidRPr="00ED6FF0" w:rsidRDefault="005D619E" w:rsidP="003E4AAE">
            <w:pPr>
              <w:rPr>
                <w:b/>
                <w:bCs/>
              </w:rPr>
            </w:pPr>
            <w:r w:rsidRPr="00ED6FF0">
              <w:rPr>
                <w:b/>
                <w:bCs/>
              </w:rPr>
              <w:t>Autoimmune disorders</w:t>
            </w:r>
          </w:p>
        </w:tc>
        <w:tc>
          <w:tcPr>
            <w:tcW w:w="2166" w:type="dxa"/>
          </w:tcPr>
          <w:p w14:paraId="0A34DE40" w14:textId="77777777" w:rsidR="005D619E" w:rsidRPr="00ED6FF0" w:rsidRDefault="005D619E" w:rsidP="003E4AAE"/>
        </w:tc>
        <w:tc>
          <w:tcPr>
            <w:tcW w:w="2203" w:type="dxa"/>
          </w:tcPr>
          <w:p w14:paraId="293EF466" w14:textId="77777777" w:rsidR="005D619E" w:rsidRPr="00ED6FF0" w:rsidRDefault="005D619E" w:rsidP="003E4AAE"/>
        </w:tc>
        <w:tc>
          <w:tcPr>
            <w:tcW w:w="2182" w:type="dxa"/>
          </w:tcPr>
          <w:p w14:paraId="6F32BAE7" w14:textId="77777777" w:rsidR="005D619E" w:rsidRPr="00ED6FF0" w:rsidRDefault="005D619E" w:rsidP="003E4AAE"/>
        </w:tc>
      </w:tr>
      <w:tr w:rsidR="005D619E" w:rsidRPr="00ED6FF0" w14:paraId="5181F319" w14:textId="77777777" w:rsidTr="003E4AAE">
        <w:tc>
          <w:tcPr>
            <w:tcW w:w="2511" w:type="dxa"/>
          </w:tcPr>
          <w:p w14:paraId="13629952" w14:textId="77777777" w:rsidR="005D619E" w:rsidRPr="00ED6FF0" w:rsidRDefault="005D619E" w:rsidP="003E4AAE">
            <w:r w:rsidRPr="00ED6FF0">
              <w:t xml:space="preserve">Diabetes mellitus type 1 </w:t>
            </w:r>
          </w:p>
        </w:tc>
        <w:tc>
          <w:tcPr>
            <w:tcW w:w="2166" w:type="dxa"/>
          </w:tcPr>
          <w:p w14:paraId="48A0A55F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55F50B65" w14:textId="77777777" w:rsidR="005D619E" w:rsidRPr="00ED6FF0" w:rsidRDefault="005D619E" w:rsidP="003E4AAE">
            <w:r w:rsidRPr="00ED6FF0">
              <w:t>ICD-10: E10</w:t>
            </w:r>
          </w:p>
          <w:p w14:paraId="34C31262" w14:textId="77777777" w:rsidR="005D619E" w:rsidRPr="00ED6FF0" w:rsidRDefault="005D619E" w:rsidP="003E4AAE">
            <w:r w:rsidRPr="00ED6FF0">
              <w:t>ICD-9: 250</w:t>
            </w:r>
          </w:p>
          <w:p w14:paraId="3AA51AA2" w14:textId="77777777" w:rsidR="005D619E" w:rsidRPr="00ED6FF0" w:rsidRDefault="005D619E" w:rsidP="003E4AAE">
            <w:r w:rsidRPr="00ED6FF0">
              <w:t>ICD-8: 250</w:t>
            </w:r>
          </w:p>
        </w:tc>
        <w:tc>
          <w:tcPr>
            <w:tcW w:w="2182" w:type="dxa"/>
          </w:tcPr>
          <w:p w14:paraId="6AFB9B4E" w14:textId="77777777" w:rsidR="005D619E" w:rsidRPr="00ED6FF0" w:rsidRDefault="005D619E" w:rsidP="003E4AAE">
            <w:r w:rsidRPr="00ED6FF0">
              <w:t>1973-</w:t>
            </w:r>
          </w:p>
        </w:tc>
      </w:tr>
      <w:tr w:rsidR="005D619E" w:rsidRPr="00ED6FF0" w14:paraId="1A3590C7" w14:textId="77777777" w:rsidTr="003E4AAE">
        <w:tc>
          <w:tcPr>
            <w:tcW w:w="2511" w:type="dxa"/>
          </w:tcPr>
          <w:p w14:paraId="0157F85A" w14:textId="77777777" w:rsidR="005D619E" w:rsidRPr="00ED6FF0" w:rsidRDefault="005D619E" w:rsidP="003E4AAE">
            <w:r w:rsidRPr="00ED6FF0">
              <w:t>Celiac disease</w:t>
            </w:r>
          </w:p>
        </w:tc>
        <w:tc>
          <w:tcPr>
            <w:tcW w:w="2166" w:type="dxa"/>
          </w:tcPr>
          <w:p w14:paraId="26DF483F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5EE37187" w14:textId="77777777" w:rsidR="005D619E" w:rsidRPr="00ED6FF0" w:rsidRDefault="005D619E" w:rsidP="003E4AAE">
            <w:r w:rsidRPr="00ED6FF0">
              <w:t>ICD-10: K900</w:t>
            </w:r>
          </w:p>
        </w:tc>
        <w:tc>
          <w:tcPr>
            <w:tcW w:w="2182" w:type="dxa"/>
          </w:tcPr>
          <w:p w14:paraId="568728D0" w14:textId="77777777" w:rsidR="005D619E" w:rsidRPr="00ED6FF0" w:rsidRDefault="005D619E" w:rsidP="003E4AAE">
            <w:r w:rsidRPr="00ED6FF0">
              <w:t>1997-</w:t>
            </w:r>
          </w:p>
        </w:tc>
      </w:tr>
      <w:tr w:rsidR="005D619E" w:rsidRPr="00ED6FF0" w14:paraId="71C34426" w14:textId="77777777" w:rsidTr="003E4AAE">
        <w:tc>
          <w:tcPr>
            <w:tcW w:w="2511" w:type="dxa"/>
          </w:tcPr>
          <w:p w14:paraId="13FFD446" w14:textId="77777777" w:rsidR="005D619E" w:rsidRPr="00ED6FF0" w:rsidRDefault="005D619E" w:rsidP="003E4AAE">
            <w:r>
              <w:t xml:space="preserve">Juvenile arthritis </w:t>
            </w:r>
          </w:p>
        </w:tc>
        <w:tc>
          <w:tcPr>
            <w:tcW w:w="2166" w:type="dxa"/>
          </w:tcPr>
          <w:p w14:paraId="587F3AD3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24008FBD" w14:textId="77777777" w:rsidR="005D619E" w:rsidRPr="00ED6FF0" w:rsidRDefault="005D619E" w:rsidP="003E4AAE">
            <w:r w:rsidRPr="00ED6FF0">
              <w:t>ICD-10: M08-M09</w:t>
            </w:r>
          </w:p>
        </w:tc>
        <w:tc>
          <w:tcPr>
            <w:tcW w:w="2182" w:type="dxa"/>
          </w:tcPr>
          <w:p w14:paraId="44970C64" w14:textId="77777777" w:rsidR="005D619E" w:rsidRPr="00ED6FF0" w:rsidRDefault="005D619E" w:rsidP="003E4AAE">
            <w:r w:rsidRPr="00ED6FF0">
              <w:t>1997-</w:t>
            </w:r>
          </w:p>
        </w:tc>
      </w:tr>
      <w:tr w:rsidR="005D619E" w:rsidRPr="00ED6FF0" w14:paraId="60E39E87" w14:textId="77777777" w:rsidTr="003E4AAE">
        <w:tc>
          <w:tcPr>
            <w:tcW w:w="2511" w:type="dxa"/>
          </w:tcPr>
          <w:p w14:paraId="6B1A4E41" w14:textId="77777777" w:rsidR="005D619E" w:rsidRPr="00ED6FF0" w:rsidRDefault="005D619E" w:rsidP="003E4AAE">
            <w:r>
              <w:t xml:space="preserve">Inflammatory </w:t>
            </w:r>
            <w:proofErr w:type="spellStart"/>
            <w:r>
              <w:t>polyarthropathies</w:t>
            </w:r>
            <w:proofErr w:type="spellEnd"/>
          </w:p>
        </w:tc>
        <w:tc>
          <w:tcPr>
            <w:tcW w:w="2166" w:type="dxa"/>
          </w:tcPr>
          <w:p w14:paraId="6B38F58B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0330BEED" w14:textId="77777777" w:rsidR="005D619E" w:rsidRPr="00ED6FF0" w:rsidRDefault="005D619E" w:rsidP="003E4AAE">
            <w:r w:rsidRPr="00ED6FF0">
              <w:t>ICD-10: M</w:t>
            </w:r>
            <w:r>
              <w:t>0</w:t>
            </w:r>
            <w:r w:rsidRPr="00ED6FF0">
              <w:t>5-M14</w:t>
            </w:r>
          </w:p>
        </w:tc>
        <w:tc>
          <w:tcPr>
            <w:tcW w:w="2182" w:type="dxa"/>
          </w:tcPr>
          <w:p w14:paraId="00192D18" w14:textId="77777777" w:rsidR="005D619E" w:rsidRPr="00ED6FF0" w:rsidRDefault="005D619E" w:rsidP="003E4AAE">
            <w:r w:rsidRPr="00ED6FF0">
              <w:t>1997-</w:t>
            </w:r>
          </w:p>
        </w:tc>
      </w:tr>
      <w:tr w:rsidR="005D619E" w:rsidRPr="00ED6FF0" w14:paraId="7CBE6A42" w14:textId="77777777" w:rsidTr="003E4AAE">
        <w:tc>
          <w:tcPr>
            <w:tcW w:w="2511" w:type="dxa"/>
          </w:tcPr>
          <w:p w14:paraId="17458359" w14:textId="77777777" w:rsidR="005D619E" w:rsidRPr="00ED6FF0" w:rsidRDefault="005D619E" w:rsidP="003E4AAE">
            <w:r w:rsidRPr="00ED6FF0">
              <w:t xml:space="preserve">Systemic connective tissue disorders </w:t>
            </w:r>
          </w:p>
        </w:tc>
        <w:tc>
          <w:tcPr>
            <w:tcW w:w="2166" w:type="dxa"/>
          </w:tcPr>
          <w:p w14:paraId="60CC9BDC" w14:textId="77777777" w:rsidR="005D619E" w:rsidRPr="00ED6FF0" w:rsidRDefault="005D619E" w:rsidP="003E4AAE">
            <w:r>
              <w:t>NPR</w:t>
            </w:r>
          </w:p>
        </w:tc>
        <w:tc>
          <w:tcPr>
            <w:tcW w:w="2203" w:type="dxa"/>
          </w:tcPr>
          <w:p w14:paraId="24843F69" w14:textId="77777777" w:rsidR="005D619E" w:rsidRPr="00ED6FF0" w:rsidRDefault="005D619E" w:rsidP="003E4AAE">
            <w:r w:rsidRPr="00ED6FF0">
              <w:t>ICD-10: M30-M31, M33-M36</w:t>
            </w:r>
          </w:p>
        </w:tc>
        <w:tc>
          <w:tcPr>
            <w:tcW w:w="2182" w:type="dxa"/>
          </w:tcPr>
          <w:p w14:paraId="0081559F" w14:textId="77777777" w:rsidR="005D619E" w:rsidRPr="00ED6FF0" w:rsidRDefault="005D619E" w:rsidP="003E4AAE">
            <w:r w:rsidRPr="00ED6FF0">
              <w:t>1997-</w:t>
            </w:r>
          </w:p>
        </w:tc>
      </w:tr>
      <w:tr w:rsidR="005D619E" w:rsidRPr="00ED6FF0" w14:paraId="26A89F20" w14:textId="77777777" w:rsidTr="003E4AAE">
        <w:tc>
          <w:tcPr>
            <w:tcW w:w="2511" w:type="dxa"/>
          </w:tcPr>
          <w:p w14:paraId="2FFF5A58" w14:textId="77777777" w:rsidR="005D619E" w:rsidRPr="00ED6FF0" w:rsidRDefault="005D619E" w:rsidP="003E4AAE">
            <w:r w:rsidRPr="00ED6FF0">
              <w:t xml:space="preserve">Immunosuppressants </w:t>
            </w:r>
          </w:p>
        </w:tc>
        <w:tc>
          <w:tcPr>
            <w:tcW w:w="2166" w:type="dxa"/>
          </w:tcPr>
          <w:p w14:paraId="7239A46D" w14:textId="77777777" w:rsidR="005D619E" w:rsidRPr="00ED6FF0" w:rsidRDefault="005D619E" w:rsidP="003E4AAE">
            <w:r>
              <w:t>LMED</w:t>
            </w:r>
          </w:p>
        </w:tc>
        <w:tc>
          <w:tcPr>
            <w:tcW w:w="2203" w:type="dxa"/>
          </w:tcPr>
          <w:p w14:paraId="2865EE39" w14:textId="77777777" w:rsidR="005D619E" w:rsidRPr="00ED6FF0" w:rsidRDefault="005D619E" w:rsidP="003E4AAE">
            <w:r w:rsidRPr="00ED6FF0">
              <w:t>ATC: L04</w:t>
            </w:r>
          </w:p>
        </w:tc>
        <w:tc>
          <w:tcPr>
            <w:tcW w:w="2182" w:type="dxa"/>
          </w:tcPr>
          <w:p w14:paraId="6970C7A9" w14:textId="77777777" w:rsidR="005D619E" w:rsidRPr="00ED6FF0" w:rsidRDefault="005D619E" w:rsidP="003E4AAE">
            <w:r w:rsidRPr="00ED6FF0">
              <w:t>2005-</w:t>
            </w:r>
          </w:p>
        </w:tc>
      </w:tr>
      <w:tr w:rsidR="005D619E" w:rsidRPr="00ED6FF0" w14:paraId="1BB91000" w14:textId="77777777" w:rsidTr="003E4AAE">
        <w:tc>
          <w:tcPr>
            <w:tcW w:w="2511" w:type="dxa"/>
          </w:tcPr>
          <w:p w14:paraId="2DED445A" w14:textId="77777777" w:rsidR="005D619E" w:rsidRPr="00ED6FF0" w:rsidRDefault="005D619E" w:rsidP="003E4AAE">
            <w:r w:rsidRPr="00ED6FF0">
              <w:t>Corticosteroids for systemic use</w:t>
            </w:r>
          </w:p>
        </w:tc>
        <w:tc>
          <w:tcPr>
            <w:tcW w:w="2166" w:type="dxa"/>
          </w:tcPr>
          <w:p w14:paraId="0263ED3E" w14:textId="77777777" w:rsidR="005D619E" w:rsidRPr="00ED6FF0" w:rsidRDefault="005D619E" w:rsidP="003E4AAE">
            <w:r>
              <w:t>LMED</w:t>
            </w:r>
          </w:p>
        </w:tc>
        <w:tc>
          <w:tcPr>
            <w:tcW w:w="2203" w:type="dxa"/>
          </w:tcPr>
          <w:p w14:paraId="4E910E02" w14:textId="77777777" w:rsidR="005D619E" w:rsidRPr="00ED6FF0" w:rsidRDefault="005D619E" w:rsidP="003E4AAE">
            <w:r w:rsidRPr="00ED6FF0">
              <w:t>ATC: H02A</w:t>
            </w:r>
          </w:p>
        </w:tc>
        <w:tc>
          <w:tcPr>
            <w:tcW w:w="2182" w:type="dxa"/>
          </w:tcPr>
          <w:p w14:paraId="2DD33C32" w14:textId="77777777" w:rsidR="005D619E" w:rsidRPr="00ED6FF0" w:rsidRDefault="005D619E" w:rsidP="003E4AAE">
            <w:r w:rsidRPr="00ED6FF0">
              <w:t>2005-</w:t>
            </w:r>
          </w:p>
        </w:tc>
      </w:tr>
      <w:tr w:rsidR="005D619E" w:rsidRPr="00ED6FF0" w14:paraId="35393DE9" w14:textId="77777777" w:rsidTr="003E4AAE">
        <w:tc>
          <w:tcPr>
            <w:tcW w:w="2511" w:type="dxa"/>
          </w:tcPr>
          <w:p w14:paraId="25A78E91" w14:textId="77777777" w:rsidR="005D619E" w:rsidRPr="00ED6FF0" w:rsidRDefault="005D619E" w:rsidP="003E4AAE">
            <w:pPr>
              <w:rPr>
                <w:b/>
                <w:bCs/>
              </w:rPr>
            </w:pPr>
            <w:r w:rsidRPr="00ED6FF0">
              <w:rPr>
                <w:b/>
                <w:bCs/>
              </w:rPr>
              <w:t>Allergic disorders</w:t>
            </w:r>
          </w:p>
        </w:tc>
        <w:tc>
          <w:tcPr>
            <w:tcW w:w="2166" w:type="dxa"/>
          </w:tcPr>
          <w:p w14:paraId="28151DDB" w14:textId="77777777" w:rsidR="005D619E" w:rsidRPr="00ED6FF0" w:rsidRDefault="005D619E" w:rsidP="003E4AAE"/>
        </w:tc>
        <w:tc>
          <w:tcPr>
            <w:tcW w:w="2203" w:type="dxa"/>
          </w:tcPr>
          <w:p w14:paraId="4D27117B" w14:textId="77777777" w:rsidR="005D619E" w:rsidRPr="00ED6FF0" w:rsidRDefault="005D619E" w:rsidP="003E4AAE"/>
        </w:tc>
        <w:tc>
          <w:tcPr>
            <w:tcW w:w="2182" w:type="dxa"/>
          </w:tcPr>
          <w:p w14:paraId="6ED67AFD" w14:textId="77777777" w:rsidR="005D619E" w:rsidRPr="00ED6FF0" w:rsidRDefault="005D619E" w:rsidP="003E4AAE"/>
        </w:tc>
      </w:tr>
      <w:tr w:rsidR="005D619E" w:rsidRPr="00ED6FF0" w14:paraId="10F7D8C3" w14:textId="77777777" w:rsidTr="003E4AAE">
        <w:tc>
          <w:tcPr>
            <w:tcW w:w="2511" w:type="dxa"/>
          </w:tcPr>
          <w:p w14:paraId="7008F32D" w14:textId="77777777" w:rsidR="005D619E" w:rsidRPr="00ED6FF0" w:rsidRDefault="005D619E" w:rsidP="003E4AAE">
            <w:r w:rsidRPr="00ED6FF0">
              <w:t xml:space="preserve">Asthma drugs </w:t>
            </w:r>
          </w:p>
        </w:tc>
        <w:tc>
          <w:tcPr>
            <w:tcW w:w="2166" w:type="dxa"/>
          </w:tcPr>
          <w:p w14:paraId="2265F5E4" w14:textId="77777777" w:rsidR="005D619E" w:rsidRPr="00ED6FF0" w:rsidRDefault="005D619E" w:rsidP="003E4AAE">
            <w:r>
              <w:t>LMED</w:t>
            </w:r>
          </w:p>
        </w:tc>
        <w:tc>
          <w:tcPr>
            <w:tcW w:w="2203" w:type="dxa"/>
          </w:tcPr>
          <w:p w14:paraId="3C96FF13" w14:textId="77777777" w:rsidR="005D619E" w:rsidRPr="00ED6FF0" w:rsidRDefault="005D619E" w:rsidP="003E4AAE">
            <w:r w:rsidRPr="00ED6FF0">
              <w:t>ATC: R03</w:t>
            </w:r>
          </w:p>
        </w:tc>
        <w:tc>
          <w:tcPr>
            <w:tcW w:w="2182" w:type="dxa"/>
          </w:tcPr>
          <w:p w14:paraId="07C44E2D" w14:textId="77777777" w:rsidR="005D619E" w:rsidRPr="00ED6FF0" w:rsidRDefault="005D619E" w:rsidP="003E4AAE">
            <w:r w:rsidRPr="00ED6FF0">
              <w:t>2005-</w:t>
            </w:r>
          </w:p>
        </w:tc>
      </w:tr>
      <w:tr w:rsidR="005D619E" w:rsidRPr="00ED6FF0" w14:paraId="582FF833" w14:textId="77777777" w:rsidTr="003E4AAE">
        <w:tc>
          <w:tcPr>
            <w:tcW w:w="2511" w:type="dxa"/>
          </w:tcPr>
          <w:p w14:paraId="0F435E1A" w14:textId="77777777" w:rsidR="005D619E" w:rsidRPr="00ED6FF0" w:rsidRDefault="005D619E" w:rsidP="003E4AAE">
            <w:r w:rsidRPr="00ED6FF0">
              <w:t xml:space="preserve">Allergy drugs </w:t>
            </w:r>
          </w:p>
        </w:tc>
        <w:tc>
          <w:tcPr>
            <w:tcW w:w="2166" w:type="dxa"/>
          </w:tcPr>
          <w:p w14:paraId="267DB3D5" w14:textId="77777777" w:rsidR="005D619E" w:rsidRPr="00ED6FF0" w:rsidRDefault="005D619E" w:rsidP="003E4AAE">
            <w:r>
              <w:t>LMED</w:t>
            </w:r>
          </w:p>
        </w:tc>
        <w:tc>
          <w:tcPr>
            <w:tcW w:w="2203" w:type="dxa"/>
          </w:tcPr>
          <w:p w14:paraId="3F68C88C" w14:textId="77777777" w:rsidR="005D619E" w:rsidRPr="00ED6FF0" w:rsidRDefault="005D619E" w:rsidP="003E4AAE">
            <w:r w:rsidRPr="00ED6FF0">
              <w:t>ATC: R06</w:t>
            </w:r>
          </w:p>
        </w:tc>
        <w:tc>
          <w:tcPr>
            <w:tcW w:w="2182" w:type="dxa"/>
          </w:tcPr>
          <w:p w14:paraId="31E2785B" w14:textId="77777777" w:rsidR="005D619E" w:rsidRPr="00ED6FF0" w:rsidRDefault="005D619E" w:rsidP="003E4AAE">
            <w:r w:rsidRPr="00ED6FF0">
              <w:t>2005-</w:t>
            </w:r>
          </w:p>
        </w:tc>
      </w:tr>
      <w:tr w:rsidR="005D619E" w:rsidRPr="00ED6FF0" w14:paraId="1A8E1CC5" w14:textId="77777777" w:rsidTr="003E4AAE">
        <w:tc>
          <w:tcPr>
            <w:tcW w:w="2511" w:type="dxa"/>
          </w:tcPr>
          <w:p w14:paraId="43519EC2" w14:textId="77777777" w:rsidR="005D619E" w:rsidRPr="00AC641E" w:rsidRDefault="005D619E" w:rsidP="003E4AAE">
            <w:r w:rsidRPr="00AC641E">
              <w:t>Nasal preparations</w:t>
            </w:r>
          </w:p>
        </w:tc>
        <w:tc>
          <w:tcPr>
            <w:tcW w:w="2166" w:type="dxa"/>
          </w:tcPr>
          <w:p w14:paraId="2D445756" w14:textId="77777777" w:rsidR="005D619E" w:rsidRPr="00AC641E" w:rsidRDefault="005D619E" w:rsidP="003E4AAE">
            <w:r w:rsidRPr="00AC641E">
              <w:t>LMED</w:t>
            </w:r>
          </w:p>
        </w:tc>
        <w:tc>
          <w:tcPr>
            <w:tcW w:w="2203" w:type="dxa"/>
          </w:tcPr>
          <w:p w14:paraId="31D7566F" w14:textId="77777777" w:rsidR="005D619E" w:rsidRPr="00AC641E" w:rsidRDefault="005D619E" w:rsidP="003E4AAE">
            <w:r w:rsidRPr="00AC641E">
              <w:t>ATC R01</w:t>
            </w:r>
          </w:p>
        </w:tc>
        <w:tc>
          <w:tcPr>
            <w:tcW w:w="2182" w:type="dxa"/>
          </w:tcPr>
          <w:p w14:paraId="2D1BB226" w14:textId="719567E1" w:rsidR="005D619E" w:rsidRPr="00AC641E" w:rsidRDefault="005D619E" w:rsidP="003E4AAE">
            <w:r w:rsidRPr="00AC641E">
              <w:t>2005-</w:t>
            </w:r>
          </w:p>
        </w:tc>
      </w:tr>
      <w:tr w:rsidR="005D619E" w:rsidRPr="00ED6FF0" w14:paraId="2CD793AE" w14:textId="77777777" w:rsidTr="003E4AAE">
        <w:tc>
          <w:tcPr>
            <w:tcW w:w="2511" w:type="dxa"/>
          </w:tcPr>
          <w:p w14:paraId="5159FC36" w14:textId="77777777" w:rsidR="005D619E" w:rsidRPr="00AC641E" w:rsidRDefault="005D619E" w:rsidP="003E4AAE">
            <w:r w:rsidRPr="00AC641E">
              <w:t>Asthma</w:t>
            </w:r>
          </w:p>
        </w:tc>
        <w:tc>
          <w:tcPr>
            <w:tcW w:w="2166" w:type="dxa"/>
          </w:tcPr>
          <w:p w14:paraId="042D881A" w14:textId="77777777" w:rsidR="005D619E" w:rsidRPr="00AC641E" w:rsidRDefault="005D619E" w:rsidP="003E4AAE">
            <w:r w:rsidRPr="00AC641E">
              <w:t>NPR</w:t>
            </w:r>
          </w:p>
        </w:tc>
        <w:tc>
          <w:tcPr>
            <w:tcW w:w="2203" w:type="dxa"/>
          </w:tcPr>
          <w:p w14:paraId="61CAF0CF" w14:textId="77777777" w:rsidR="005D619E" w:rsidRPr="00AC641E" w:rsidRDefault="005D619E" w:rsidP="003E4AAE">
            <w:r w:rsidRPr="00AC641E">
              <w:t>ICD-10: J45-J46</w:t>
            </w:r>
          </w:p>
        </w:tc>
        <w:tc>
          <w:tcPr>
            <w:tcW w:w="2182" w:type="dxa"/>
          </w:tcPr>
          <w:p w14:paraId="41852B36" w14:textId="0998DE99" w:rsidR="005D619E" w:rsidRPr="00AC641E" w:rsidRDefault="005D619E" w:rsidP="003E4AAE">
            <w:r w:rsidRPr="00AC641E">
              <w:t>1997-</w:t>
            </w:r>
          </w:p>
        </w:tc>
      </w:tr>
      <w:tr w:rsidR="00AC641E" w:rsidRPr="00ED6FF0" w14:paraId="14385C26" w14:textId="77777777" w:rsidTr="003E4AAE">
        <w:tc>
          <w:tcPr>
            <w:tcW w:w="2511" w:type="dxa"/>
          </w:tcPr>
          <w:p w14:paraId="2C0A42E3" w14:textId="0E70D12D" w:rsidR="00AC641E" w:rsidRPr="005D619E" w:rsidRDefault="00AC641E" w:rsidP="00AC641E">
            <w:pPr>
              <w:rPr>
                <w:highlight w:val="yellow"/>
              </w:rPr>
            </w:pPr>
            <w:r w:rsidRPr="00ED6FF0">
              <w:t>Urticaria</w:t>
            </w:r>
            <w:r>
              <w:t xml:space="preserve"> and erythema</w:t>
            </w:r>
          </w:p>
        </w:tc>
        <w:tc>
          <w:tcPr>
            <w:tcW w:w="2166" w:type="dxa"/>
          </w:tcPr>
          <w:p w14:paraId="20B4C340" w14:textId="19155A2E" w:rsidR="00AC641E" w:rsidRPr="005D619E" w:rsidRDefault="00AC641E" w:rsidP="00AC641E">
            <w:pPr>
              <w:rPr>
                <w:highlight w:val="yellow"/>
              </w:rPr>
            </w:pPr>
            <w:r>
              <w:t>NPR</w:t>
            </w:r>
          </w:p>
        </w:tc>
        <w:tc>
          <w:tcPr>
            <w:tcW w:w="2203" w:type="dxa"/>
          </w:tcPr>
          <w:p w14:paraId="63315E57" w14:textId="77777777" w:rsidR="00AC641E" w:rsidRDefault="00AC641E" w:rsidP="00AC641E">
            <w:r>
              <w:t xml:space="preserve">ICD-10: </w:t>
            </w:r>
            <w:r w:rsidRPr="00ED6FF0">
              <w:t>L50-L54</w:t>
            </w:r>
          </w:p>
          <w:p w14:paraId="51B33E59" w14:textId="77777777" w:rsidR="00AC641E" w:rsidRPr="005D619E" w:rsidRDefault="00AC641E" w:rsidP="00AC641E">
            <w:pPr>
              <w:rPr>
                <w:highlight w:val="yellow"/>
              </w:rPr>
            </w:pPr>
          </w:p>
        </w:tc>
        <w:tc>
          <w:tcPr>
            <w:tcW w:w="2182" w:type="dxa"/>
          </w:tcPr>
          <w:p w14:paraId="646BBCD6" w14:textId="0A0A8B8F" w:rsidR="00AC641E" w:rsidRPr="005D619E" w:rsidRDefault="00AC641E" w:rsidP="00AC641E">
            <w:pPr>
              <w:rPr>
                <w:highlight w:val="yellow"/>
              </w:rPr>
            </w:pPr>
            <w:r w:rsidRPr="00ED6FF0">
              <w:t>19</w:t>
            </w:r>
            <w:r>
              <w:t>97</w:t>
            </w:r>
            <w:r w:rsidRPr="00ED6FF0">
              <w:t>-</w:t>
            </w:r>
          </w:p>
        </w:tc>
      </w:tr>
    </w:tbl>
    <w:p w14:paraId="6549449D" w14:textId="77777777" w:rsidR="005D619E" w:rsidRDefault="005D619E" w:rsidP="005D619E">
      <w:r>
        <w:t xml:space="preserve">MBR = </w:t>
      </w:r>
      <w:r w:rsidRPr="00ED6FF0">
        <w:t>Medical Birth Register</w:t>
      </w:r>
      <w:r>
        <w:t xml:space="preserve">; BMI = body mass index; CS = caesarean section; NPR = </w:t>
      </w:r>
      <w:r w:rsidRPr="00ED6FF0">
        <w:t>National Patient Register</w:t>
      </w:r>
      <w:r>
        <w:t xml:space="preserve">; ICD = International Statistic Classification of Diseases and Related Health Problems; LMED = </w:t>
      </w:r>
      <w:r w:rsidRPr="00ED6FF0">
        <w:t>National Prescribed Drug Register</w:t>
      </w:r>
      <w:r>
        <w:t>; ATC = Anatomical Therapeutic Chemical</w:t>
      </w:r>
    </w:p>
    <w:p w14:paraId="46DA2309" w14:textId="77777777" w:rsidR="005D619E" w:rsidRDefault="005D619E" w:rsidP="005D619E">
      <w:pPr>
        <w:rPr>
          <w:ins w:id="2" w:author="Amanda Sturm" w:date="2026-07-07T20:22:00Z" w16du:dateUtc="2026-07-07T18:22:00Z"/>
        </w:rPr>
      </w:pPr>
      <w:r>
        <w:rPr>
          <w:vertAlign w:val="superscript"/>
        </w:rPr>
        <w:t>*</w:t>
      </w:r>
      <w:r w:rsidRPr="003E4AAE">
        <w:t>For the years 1990-1991,</w:t>
      </w:r>
      <w:r>
        <w:t xml:space="preserve"> weight data is completely missing because the reported weights were unreasonably high (probably the effect of a journal revision during those years) and were therefore blanked. </w:t>
      </w:r>
    </w:p>
    <w:p w14:paraId="667E51FC" w14:textId="3FD79289" w:rsidR="00CB0B43" w:rsidRPr="00CB0B43" w:rsidRDefault="00CB0B43" w:rsidP="005D619E">
      <w:proofErr w:type="spellStart"/>
      <w:ins w:id="3" w:author="Amanda Sturm" w:date="2026-07-07T20:22:00Z" w16du:dateUtc="2026-07-07T18:22:00Z">
        <w:r w:rsidRPr="00CB0B43">
          <w:rPr>
            <w:vertAlign w:val="superscript"/>
            <w:rPrChange w:id="4" w:author="Amanda Sturm" w:date="2026-07-07T20:23:00Z" w16du:dateUtc="2026-07-07T18:23:00Z">
              <w:rPr>
                <w:i/>
                <w:iCs/>
              </w:rPr>
            </w:rPrChange>
          </w:rPr>
          <w:t>a</w:t>
        </w:r>
        <w:r w:rsidRPr="00CB0B43">
          <w:rPr>
            <w:rPrChange w:id="5" w:author="Amanda Sturm" w:date="2026-07-07T20:23:00Z" w16du:dateUtc="2026-07-07T18:23:00Z">
              <w:rPr>
                <w:i/>
                <w:iCs/>
              </w:rPr>
            </w:rPrChange>
          </w:rPr>
          <w:t>A</w:t>
        </w:r>
        <w:proofErr w:type="spellEnd"/>
        <w:r w:rsidRPr="00CB0B43">
          <w:rPr>
            <w:rPrChange w:id="6" w:author="Amanda Sturm" w:date="2026-07-07T20:23:00Z" w16du:dateUtc="2026-07-07T18:23:00Z">
              <w:rPr>
                <w:i/>
                <w:iCs/>
              </w:rPr>
            </w:rPrChange>
          </w:rPr>
          <w:t xml:space="preserve"> cross in a checkbox or a diagnostic code linked to birth record reflects the presence of a condition </w:t>
        </w:r>
        <w:proofErr w:type="spellStart"/>
        <w:r w:rsidRPr="00CB0B43">
          <w:rPr>
            <w:rPrChange w:id="7" w:author="Amanda Sturm" w:date="2026-07-07T20:23:00Z" w16du:dateUtc="2026-07-07T18:23:00Z">
              <w:rPr>
                <w:i/>
                <w:iCs/>
              </w:rPr>
            </w:rPrChange>
          </w:rPr>
          <w:t>ie</w:t>
        </w:r>
        <w:proofErr w:type="spellEnd"/>
        <w:r w:rsidRPr="00CB0B43">
          <w:rPr>
            <w:rPrChange w:id="8" w:author="Amanda Sturm" w:date="2026-07-07T20:23:00Z" w16du:dateUtc="2026-07-07T18:23:00Z">
              <w:rPr>
                <w:i/>
                <w:iCs/>
              </w:rPr>
            </w:rPrChange>
          </w:rPr>
          <w:t xml:space="preserve"> there is no box for negation or “No”.</w:t>
        </w:r>
      </w:ins>
    </w:p>
    <w:p w14:paraId="397EEE9B" w14:textId="77777777" w:rsidR="005D619E" w:rsidRDefault="005D619E" w:rsidP="005D619E"/>
    <w:p w14:paraId="55947E15" w14:textId="77777777" w:rsidR="005D619E" w:rsidRDefault="005D619E" w:rsidP="005D619E">
      <w:pPr>
        <w:spacing w:line="360" w:lineRule="auto"/>
      </w:pPr>
    </w:p>
    <w:p w14:paraId="3CB5DA4C" w14:textId="77777777" w:rsidR="005D619E" w:rsidRDefault="005D619E" w:rsidP="005D619E"/>
    <w:p w14:paraId="27847A51" w14:textId="77777777" w:rsidR="005D619E" w:rsidRDefault="005D619E" w:rsidP="005D619E"/>
    <w:p w14:paraId="20552DB3" w14:textId="77777777" w:rsidR="005D619E" w:rsidRDefault="005D619E" w:rsidP="005D619E"/>
    <w:p w14:paraId="7EC6EF4F" w14:textId="77777777" w:rsidR="005D619E" w:rsidRDefault="005D619E" w:rsidP="005D619E"/>
    <w:p w14:paraId="30D7AE40" w14:textId="77777777" w:rsidR="005D619E" w:rsidRDefault="005D619E" w:rsidP="005D619E"/>
    <w:p w14:paraId="5D448D2A" w14:textId="77777777" w:rsidR="005D619E" w:rsidRDefault="005D619E" w:rsidP="005D619E"/>
    <w:p w14:paraId="29E85BC7" w14:textId="77777777" w:rsidR="005D619E" w:rsidRDefault="005D619E" w:rsidP="005D619E"/>
    <w:p w14:paraId="52159AC3" w14:textId="77777777" w:rsidR="005D619E" w:rsidRDefault="005D619E" w:rsidP="005D619E"/>
    <w:p w14:paraId="21DF10E5" w14:textId="77777777" w:rsidR="005D619E" w:rsidRDefault="005D619E" w:rsidP="005D619E"/>
    <w:p w14:paraId="0597E3CE" w14:textId="77777777" w:rsidR="005D619E" w:rsidRDefault="005D619E" w:rsidP="005D619E"/>
    <w:p w14:paraId="36B4CE48" w14:textId="77777777" w:rsidR="005D619E" w:rsidRDefault="005D619E"/>
    <w:sectPr w:rsidR="005D6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manda Sturm">
    <w15:presenceInfo w15:providerId="None" w15:userId="Amanda Stur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19E"/>
    <w:rsid w:val="000943AF"/>
    <w:rsid w:val="004968D0"/>
    <w:rsid w:val="005D619E"/>
    <w:rsid w:val="00695CF3"/>
    <w:rsid w:val="00703FB0"/>
    <w:rsid w:val="007B06DB"/>
    <w:rsid w:val="00870CEE"/>
    <w:rsid w:val="00904E75"/>
    <w:rsid w:val="00A65B10"/>
    <w:rsid w:val="00AC641E"/>
    <w:rsid w:val="00AD69A1"/>
    <w:rsid w:val="00B21A18"/>
    <w:rsid w:val="00C41BAD"/>
    <w:rsid w:val="00CB0B43"/>
    <w:rsid w:val="00CE6BA5"/>
    <w:rsid w:val="00E72CD1"/>
    <w:rsid w:val="00F8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A4A04"/>
  <w15:chartTrackingRefBased/>
  <w15:docId w15:val="{61860716-516A-4F47-A468-26E57086D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19E"/>
    <w:pPr>
      <w:spacing w:after="0" w:line="240" w:lineRule="auto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D61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D61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D61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D61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D61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D61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D61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D61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D61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D6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D6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D6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D619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D619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D619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D619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D619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D619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D61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D6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D61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D6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D619E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D619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D619E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D619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D6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D619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D619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D619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D619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D619E"/>
    <w:rPr>
      <w:rFonts w:cstheme="minorBidi"/>
      <w:sz w:val="20"/>
      <w:szCs w:val="20"/>
      <w:lang w:val="en-US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D619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D69A1"/>
    <w:rPr>
      <w:rFonts w:cs="Times New Roman"/>
      <w:b/>
      <w:bCs/>
      <w:lang w:val="en-GB" w:eastAsia="en-GB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D69A1"/>
    <w:rPr>
      <w:rFonts w:ascii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C41BAD"/>
    <w:pPr>
      <w:spacing w:after="0" w:line="240" w:lineRule="auto"/>
    </w:pPr>
    <w:rPr>
      <w:rFonts w:ascii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lman Susanne /Kvinnosjukvård Dalarna /Falun</dc:creator>
  <cp:keywords/>
  <dc:description/>
  <cp:lastModifiedBy>Amanda Sturm</cp:lastModifiedBy>
  <cp:revision>2</cp:revision>
  <dcterms:created xsi:type="dcterms:W3CDTF">2026-07-07T18:23:00Z</dcterms:created>
  <dcterms:modified xsi:type="dcterms:W3CDTF">2026-07-07T18:23:00Z</dcterms:modified>
</cp:coreProperties>
</file>